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13EA4" w14:textId="6376E585" w:rsidR="00E81F71" w:rsidRPr="008857B7" w:rsidRDefault="00E81F71" w:rsidP="00037A0E">
      <w:pPr>
        <w:pStyle w:val="HeadingThesis"/>
        <w:rPr>
          <w:color w:val="auto"/>
        </w:rPr>
      </w:pPr>
      <w:r w:rsidRPr="008857B7">
        <w:rPr>
          <w:color w:val="auto"/>
        </w:rPr>
        <w:t>Supplementary files</w:t>
      </w:r>
    </w:p>
    <w:p w14:paraId="48F9B4AA" w14:textId="77777777" w:rsidR="00F44DA6" w:rsidRPr="008857B7" w:rsidRDefault="00F44DA6" w:rsidP="00F44DA6">
      <w:pPr>
        <w:pStyle w:val="HeadingThesis2"/>
        <w:rPr>
          <w:color w:val="auto"/>
        </w:rPr>
      </w:pPr>
      <w:r w:rsidRPr="008857B7">
        <w:rPr>
          <w:color w:val="auto"/>
        </w:rPr>
        <w:t>Supplementary Figures</w:t>
      </w:r>
    </w:p>
    <w:p w14:paraId="2E94AB9C" w14:textId="77777777" w:rsidR="00F44DA6" w:rsidRDefault="00F44DA6" w:rsidP="00F44DA6">
      <w:pPr>
        <w:rPr>
          <w:b/>
          <w:bCs/>
        </w:rPr>
      </w:pPr>
      <w:r>
        <w:rPr>
          <w:b/>
          <w:bCs/>
        </w:rPr>
        <w:t>Supplementary Figure 1</w:t>
      </w:r>
    </w:p>
    <w:p w14:paraId="18884EF3" w14:textId="2CE9D346" w:rsidR="00F44DA6" w:rsidRDefault="0035534A" w:rsidP="00F44DA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69EA253" wp14:editId="1C5EA428">
            <wp:extent cx="5755640" cy="3166110"/>
            <wp:effectExtent l="0" t="0" r="0" b="0"/>
            <wp:docPr id="8320702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4B1C3" w14:textId="1DAB44CA" w:rsidR="00F859E8" w:rsidRDefault="00F44DA6" w:rsidP="00371610">
      <w:pPr>
        <w:spacing w:line="360" w:lineRule="auto"/>
      </w:pPr>
      <w:r>
        <w:rPr>
          <w:b/>
          <w:bCs/>
        </w:rPr>
        <w:t xml:space="preserve">Figure S1. </w:t>
      </w:r>
      <w:r w:rsidR="00C406C9">
        <w:t>Darting analyses</w:t>
      </w:r>
      <w:r w:rsidR="00D62E45">
        <w:t xml:space="preserve"> during acquisition (a-c) and extinction (d)</w:t>
      </w:r>
      <w:r w:rsidR="00C406C9">
        <w:t xml:space="preserve">. </w:t>
      </w:r>
      <w:r w:rsidR="00C406C9">
        <w:rPr>
          <w:b/>
          <w:bCs/>
        </w:rPr>
        <w:t xml:space="preserve">a. </w:t>
      </w:r>
      <w:r w:rsidR="00DE7A5F">
        <w:t xml:space="preserve">Bar plot showing the distribution of darter and non-darter rats across </w:t>
      </w:r>
      <w:r w:rsidR="005B01A3">
        <w:t xml:space="preserve">sex and </w:t>
      </w:r>
      <w:r w:rsidR="00DC5FDF">
        <w:t xml:space="preserve">moderate </w:t>
      </w:r>
      <w:r w:rsidR="00E507BE">
        <w:t>versus</w:t>
      </w:r>
      <w:r w:rsidR="00DC5FDF">
        <w:t xml:space="preserve"> strong shock </w:t>
      </w:r>
      <w:r w:rsidR="005B01A3">
        <w:t>group</w:t>
      </w:r>
      <w:r w:rsidR="00DC5FDF">
        <w:t>s</w:t>
      </w:r>
      <w:r w:rsidR="005B01A3">
        <w:t xml:space="preserve">. </w:t>
      </w:r>
      <w:r w:rsidR="005B01A3" w:rsidRPr="00C406C9">
        <w:rPr>
          <w:b/>
          <w:bCs/>
        </w:rPr>
        <w:t>b.</w:t>
      </w:r>
      <w:r w:rsidR="005B01A3">
        <w:t xml:space="preserve"> Correlation </w:t>
      </w:r>
      <w:r w:rsidR="00B13B05">
        <w:t xml:space="preserve">plot </w:t>
      </w:r>
      <w:r w:rsidR="003425C1">
        <w:t xml:space="preserve">of </w:t>
      </w:r>
      <w:r w:rsidR="005B01A3">
        <w:t>freezing and number of darts</w:t>
      </w:r>
      <w:r w:rsidR="0033597B">
        <w:t xml:space="preserve"> </w:t>
      </w:r>
      <w:r w:rsidR="00D93200">
        <w:t>during</w:t>
      </w:r>
      <w:r w:rsidR="0033597B">
        <w:t xml:space="preserve"> CS3 to CS7.</w:t>
      </w:r>
      <w:r w:rsidR="00B13B05">
        <w:t xml:space="preserve"> </w:t>
      </w:r>
      <w:r w:rsidR="00B57A1E">
        <w:t>Females show a</w:t>
      </w:r>
      <w:r w:rsidR="00DF53AC">
        <w:t xml:space="preserve"> negative correlation </w:t>
      </w:r>
      <w:r w:rsidR="00CA5C50">
        <w:t xml:space="preserve">between freezing and number of darts </w:t>
      </w:r>
      <w:r w:rsidR="00B57A1E">
        <w:t>(R = -0.3</w:t>
      </w:r>
      <w:r w:rsidR="00034181">
        <w:t>9</w:t>
      </w:r>
      <w:r w:rsidR="00B57A1E">
        <w:t>, p = 0</w:t>
      </w:r>
      <w:r w:rsidR="00034181">
        <w:t>.029), while males do not (R = -0.02, p = 0.91).</w:t>
      </w:r>
      <w:r w:rsidR="00F5196F">
        <w:t xml:space="preserve"> </w:t>
      </w:r>
      <w:r w:rsidR="00F5196F" w:rsidRPr="00C406C9">
        <w:rPr>
          <w:b/>
          <w:bCs/>
        </w:rPr>
        <w:t xml:space="preserve">c. </w:t>
      </w:r>
      <w:r w:rsidR="00AA1ECC">
        <w:t>F</w:t>
      </w:r>
      <w:r w:rsidR="00F53470">
        <w:t xml:space="preserve">emale </w:t>
      </w:r>
      <w:r w:rsidR="00AA1ECC">
        <w:t xml:space="preserve">darter </w:t>
      </w:r>
      <w:r w:rsidR="00F53470">
        <w:t xml:space="preserve">rats showed </w:t>
      </w:r>
      <w:r w:rsidR="007F2101">
        <w:t xml:space="preserve">lower </w:t>
      </w:r>
      <w:r w:rsidR="0035534A">
        <w:t xml:space="preserve">freezing </w:t>
      </w:r>
      <w:r w:rsidR="00DE01BE">
        <w:t>than</w:t>
      </w:r>
      <w:r w:rsidR="0035534A">
        <w:t xml:space="preserve"> female non-darters</w:t>
      </w:r>
      <w:r w:rsidR="00BF1781">
        <w:t xml:space="preserve"> (</w:t>
      </w:r>
      <w:r w:rsidR="00BF1781" w:rsidRPr="00BF1781">
        <w:t>t(30) = -4.8, p &lt; 0.00</w:t>
      </w:r>
      <w:r w:rsidR="00BF1781">
        <w:t>1)</w:t>
      </w:r>
      <w:r w:rsidR="007F2101">
        <w:t xml:space="preserve"> during acquisition</w:t>
      </w:r>
      <w:r w:rsidR="00BF1781">
        <w:t xml:space="preserve">, while </w:t>
      </w:r>
      <w:r w:rsidR="001D0B0A">
        <w:t xml:space="preserve">in males there were no differences in freezing between darters </w:t>
      </w:r>
      <w:r w:rsidR="00DE01BE">
        <w:t>and</w:t>
      </w:r>
      <w:r w:rsidR="001D0B0A">
        <w:t xml:space="preserve"> non-darters (t(30) = -0.34, p = 0.73).</w:t>
      </w:r>
      <w:r w:rsidR="00994D5D">
        <w:t xml:space="preserve"> </w:t>
      </w:r>
      <w:r w:rsidR="00994D5D" w:rsidRPr="00C406C9">
        <w:rPr>
          <w:b/>
          <w:bCs/>
        </w:rPr>
        <w:t xml:space="preserve">d. </w:t>
      </w:r>
      <w:r w:rsidR="00C96E4E">
        <w:t>Darters and non-darters showed similar levels of freezing</w:t>
      </w:r>
      <w:r w:rsidR="005368E4">
        <w:t xml:space="preserve"> during extinction,</w:t>
      </w:r>
      <w:r w:rsidR="00017D04">
        <w:t xml:space="preserve"> regardless of sex (</w:t>
      </w:r>
      <w:r w:rsidR="00DE01BE">
        <w:t>f</w:t>
      </w:r>
      <w:r w:rsidR="00017D04">
        <w:t xml:space="preserve">emales: t(30) = -1.37, p = 0.181; </w:t>
      </w:r>
      <w:r w:rsidR="00DE01BE">
        <w:t>m</w:t>
      </w:r>
      <w:r w:rsidR="00017D04">
        <w:t>ales: t(30) = -1.3, p = 0.202).</w:t>
      </w:r>
      <w:r w:rsidR="00F859E8">
        <w:br w:type="page"/>
      </w:r>
    </w:p>
    <w:p w14:paraId="58D7ABD1" w14:textId="78C6F6C8" w:rsidR="00F859E8" w:rsidRPr="00C6765A" w:rsidRDefault="004C35F8" w:rsidP="00371610">
      <w:pPr>
        <w:spacing w:line="360" w:lineRule="auto"/>
      </w:pPr>
      <w:r w:rsidRPr="00C6765A">
        <w:rPr>
          <w:b/>
          <w:bCs/>
        </w:rPr>
        <w:lastRenderedPageBreak/>
        <w:t>Supplementary Figure 2</w:t>
      </w:r>
      <w:r w:rsidRPr="00C6765A">
        <w:t xml:space="preserve"> </w:t>
      </w:r>
    </w:p>
    <w:p w14:paraId="18717919" w14:textId="77777777" w:rsidR="00F859E8" w:rsidRDefault="00F859E8" w:rsidP="00371610">
      <w:pPr>
        <w:spacing w:line="360" w:lineRule="auto"/>
      </w:pPr>
      <w:r>
        <w:rPr>
          <w:noProof/>
          <w:color w:val="FF0000"/>
        </w:rPr>
        <w:drawing>
          <wp:inline distT="0" distB="0" distL="0" distR="0" wp14:anchorId="0158EFEB" wp14:editId="5819A8B9">
            <wp:extent cx="5740858" cy="2280213"/>
            <wp:effectExtent l="0" t="0" r="0" b="0"/>
            <wp:docPr id="1020887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7" t="3357" r="5409" b="72365"/>
                    <a:stretch/>
                  </pic:blipFill>
                  <pic:spPr bwMode="auto">
                    <a:xfrm>
                      <a:off x="0" y="0"/>
                      <a:ext cx="5759038" cy="2287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97A7F" w14:textId="4F4FDBEE" w:rsidR="0072597E" w:rsidRDefault="00F859E8" w:rsidP="00371610">
      <w:pPr>
        <w:spacing w:line="360" w:lineRule="auto"/>
      </w:pPr>
      <w:r>
        <w:rPr>
          <w:b/>
          <w:bCs/>
        </w:rPr>
        <w:t xml:space="preserve">Figure S2. </w:t>
      </w:r>
      <w:r w:rsidR="0065177F">
        <w:t>Results of the acquisition test session in all groups. F</w:t>
      </w:r>
      <w:r w:rsidR="0065177F" w:rsidRPr="00CE1692">
        <w:t>reezing boxplots represent average freezing to each stimulus</w:t>
      </w:r>
      <w:r w:rsidR="0065177F">
        <w:t xml:space="preserve"> type</w:t>
      </w:r>
      <w:r w:rsidR="0065177F" w:rsidRPr="00CE1692">
        <w:t xml:space="preserve">, expressed </w:t>
      </w:r>
      <w:r w:rsidR="0065177F">
        <w:t>as</w:t>
      </w:r>
      <w:r w:rsidR="0065177F" w:rsidRPr="00CE1692">
        <w:t xml:space="preserve"> % of tone duration. </w:t>
      </w:r>
      <w:r w:rsidR="0065177F">
        <w:t>D</w:t>
      </w:r>
      <w:r w:rsidR="0065177F" w:rsidRPr="00CE1692">
        <w:t xml:space="preserve">iscrimination boxplots represent the average freezing discrimination index per group. Discrimination indices were calculated </w:t>
      </w:r>
      <w:r w:rsidR="0065177F">
        <w:t>as</w:t>
      </w:r>
      <w:r w:rsidR="0065177F" w:rsidRPr="00CE1692">
        <w:t xml:space="preserve"> the difference </w:t>
      </w:r>
      <w:r w:rsidR="0065177F">
        <w:t>in</w:t>
      </w:r>
      <w:r w:rsidR="0065177F" w:rsidRPr="00CE1692">
        <w:t xml:space="preserve"> freezing during the presentation of the CS </w:t>
      </w:r>
      <w:r w:rsidR="0065177F">
        <w:t>versus</w:t>
      </w:r>
      <w:r w:rsidR="0065177F" w:rsidRPr="00CE1692">
        <w:t xml:space="preserve"> the GS, divided by the sum of freezing to both tones</w:t>
      </w:r>
      <w:r w:rsidR="0065177F">
        <w:t xml:space="preserve">. </w:t>
      </w:r>
      <w:r w:rsidR="0065177F">
        <w:rPr>
          <w:b/>
          <w:bCs/>
        </w:rPr>
        <w:t>a.</w:t>
      </w:r>
      <w:r w:rsidR="0065177F">
        <w:t xml:space="preserve"> </w:t>
      </w:r>
      <w:r w:rsidR="00C6765A">
        <w:t>A</w:t>
      </w:r>
      <w:r w:rsidR="00C6765A" w:rsidRPr="00D12C32">
        <w:t xml:space="preserve"> significant interaction between group and stimulus </w:t>
      </w:r>
      <w:r w:rsidR="00C6765A">
        <w:t xml:space="preserve">was detected </w:t>
      </w:r>
      <w:r w:rsidR="00C6765A" w:rsidRPr="00D12C32">
        <w:t>(F(3, 60) = 4.21, p = 0.009</w:t>
      </w:r>
      <w:r w:rsidR="0065177F">
        <w:t>), but further e</w:t>
      </w:r>
      <w:r w:rsidR="00C6765A">
        <w:t>xamination of the interaction did not yield any significant effects (e.g., animals in group SSGS did not show significantly more freezing to the CS than animals in group MSGS)</w:t>
      </w:r>
      <w:r w:rsidR="0065177F">
        <w:t xml:space="preserve">. </w:t>
      </w:r>
      <w:r w:rsidR="0065177F">
        <w:rPr>
          <w:b/>
          <w:bCs/>
        </w:rPr>
        <w:t xml:space="preserve">b. </w:t>
      </w:r>
      <w:r w:rsidR="0065177F">
        <w:t xml:space="preserve">Discrimination indices were different </w:t>
      </w:r>
      <w:r w:rsidR="003B0066">
        <w:t xml:space="preserve">between the groups (F(3, 60) = 3.17, p = 0.031). </w:t>
      </w:r>
      <w:r w:rsidR="00915D19">
        <w:t>In particular</w:t>
      </w:r>
      <w:r w:rsidR="003B0066">
        <w:t xml:space="preserve">, </w:t>
      </w:r>
      <w:r w:rsidR="00915D19">
        <w:t xml:space="preserve">the </w:t>
      </w:r>
      <w:r w:rsidR="003B0066">
        <w:t>MSCS</w:t>
      </w:r>
      <w:r w:rsidR="00915D19">
        <w:t xml:space="preserve"> group </w:t>
      </w:r>
      <w:r w:rsidR="003B0066">
        <w:t xml:space="preserve"> showed a higher discrimination index than the SSGS group (t(60) = 2.73, p = 0.041).</w:t>
      </w:r>
      <w:r w:rsidR="0072597E">
        <w:br w:type="page"/>
      </w:r>
    </w:p>
    <w:p w14:paraId="5DED3925" w14:textId="5EB14899" w:rsidR="00F44DA6" w:rsidRDefault="00F44DA6" w:rsidP="00F44DA6">
      <w:pPr>
        <w:rPr>
          <w:b/>
          <w:bCs/>
        </w:rPr>
      </w:pPr>
      <w:r>
        <w:rPr>
          <w:b/>
          <w:bCs/>
        </w:rPr>
        <w:lastRenderedPageBreak/>
        <w:t xml:space="preserve">Supplementary Figure </w:t>
      </w:r>
      <w:r w:rsidR="004C35F8">
        <w:rPr>
          <w:b/>
          <w:bCs/>
        </w:rPr>
        <w:t>3</w:t>
      </w:r>
    </w:p>
    <w:p w14:paraId="70B62691" w14:textId="77777777" w:rsidR="00F44DA6" w:rsidRDefault="00F44DA6" w:rsidP="00F44DA6">
      <w:pPr>
        <w:rPr>
          <w:b/>
          <w:bCs/>
        </w:rPr>
      </w:pPr>
      <w:r>
        <w:rPr>
          <w:noProof/>
          <w:color w:val="C00000"/>
        </w:rPr>
        <w:drawing>
          <wp:inline distT="0" distB="0" distL="0" distR="0" wp14:anchorId="322987ED" wp14:editId="38A7527B">
            <wp:extent cx="4391660" cy="3609340"/>
            <wp:effectExtent l="0" t="0" r="8890" b="0"/>
            <wp:docPr id="994560272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560272" name="Picture 1" descr="A graph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66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2789F" w14:textId="2845AD4C" w:rsidR="00F44DA6" w:rsidRPr="00521A52" w:rsidRDefault="00F44DA6" w:rsidP="007805A0">
      <w:pPr>
        <w:spacing w:line="360" w:lineRule="auto"/>
      </w:pPr>
      <w:r>
        <w:rPr>
          <w:b/>
          <w:bCs/>
        </w:rPr>
        <w:t>Figure S</w:t>
      </w:r>
      <w:r w:rsidR="004C35F8">
        <w:rPr>
          <w:b/>
          <w:bCs/>
        </w:rPr>
        <w:t>3</w:t>
      </w:r>
      <w:r>
        <w:rPr>
          <w:b/>
          <w:bCs/>
        </w:rPr>
        <w:t xml:space="preserve">. </w:t>
      </w:r>
      <w:r w:rsidR="00371610">
        <w:t>Contextual freezing during the first 5 minutes of the extinction test session</w:t>
      </w:r>
      <w:r w:rsidR="00140AE2">
        <w:t xml:space="preserve">. </w:t>
      </w:r>
      <w:r w:rsidR="00276A09">
        <w:t>Freezing increased over the five minutes before the first tone (</w:t>
      </w:r>
      <w:r w:rsidR="00276A09" w:rsidRPr="005C4465">
        <w:t>F(</w:t>
      </w:r>
      <w:r w:rsidR="00276A09">
        <w:t>4</w:t>
      </w:r>
      <w:r w:rsidR="00276A09" w:rsidRPr="005C4465">
        <w:t xml:space="preserve">, </w:t>
      </w:r>
      <w:r w:rsidR="00276A09">
        <w:t>224</w:t>
      </w:r>
      <w:r w:rsidR="00276A09" w:rsidRPr="005C4465">
        <w:t xml:space="preserve">) = </w:t>
      </w:r>
      <w:r w:rsidR="00276A09">
        <w:t>5.39</w:t>
      </w:r>
      <w:r w:rsidR="00276A09" w:rsidRPr="005C4465">
        <w:t xml:space="preserve">, p </w:t>
      </w:r>
      <w:r w:rsidR="00276A09">
        <w:t>&lt;</w:t>
      </w:r>
      <w:r w:rsidR="00276A09" w:rsidRPr="005C4465">
        <w:t xml:space="preserve"> 0.00</w:t>
      </w:r>
      <w:r w:rsidR="00276A09">
        <w:t>1)</w:t>
      </w:r>
      <w:r w:rsidR="00BA60A1">
        <w:t>, but was overall low</w:t>
      </w:r>
      <w:r w:rsidR="003C5553">
        <w:t xml:space="preserve"> (</w:t>
      </w:r>
      <w:r w:rsidR="00021E8F">
        <w:t>1.5%</w:t>
      </w:r>
      <w:r w:rsidR="003C5553">
        <w:t xml:space="preserve"> ± </w:t>
      </w:r>
      <w:r w:rsidR="00021E8F">
        <w:t>0.22</w:t>
      </w:r>
      <w:r w:rsidR="003C5553">
        <w:t>). A</w:t>
      </w:r>
      <w:r w:rsidR="00276A09">
        <w:t xml:space="preserve"> significant difference in freezing was observed between groups (</w:t>
      </w:r>
      <w:r w:rsidR="00276A09" w:rsidRPr="005C4465">
        <w:t xml:space="preserve">F(3, </w:t>
      </w:r>
      <w:r w:rsidR="00276A09">
        <w:t>5</w:t>
      </w:r>
      <w:r w:rsidR="00276A09" w:rsidRPr="005C4465">
        <w:t xml:space="preserve">6) = </w:t>
      </w:r>
      <w:r w:rsidR="00276A09">
        <w:t>2.84</w:t>
      </w:r>
      <w:r w:rsidR="00276A09" w:rsidRPr="005C4465">
        <w:t>, p = 0.</w:t>
      </w:r>
      <w:r w:rsidR="00276A09">
        <w:t>046), but</w:t>
      </w:r>
      <w:r w:rsidR="007805A0">
        <w:t xml:space="preserve"> post hoc analyses </w:t>
      </w:r>
      <w:r w:rsidR="005017C1">
        <w:t>yielded</w:t>
      </w:r>
      <w:r w:rsidR="007805A0">
        <w:t xml:space="preserve"> no significant</w:t>
      </w:r>
      <w:r w:rsidR="005017C1">
        <w:t xml:space="preserve"> effects</w:t>
      </w:r>
      <w:r w:rsidR="007805A0">
        <w:t>.</w:t>
      </w:r>
      <w:r w:rsidR="0072597E">
        <w:t xml:space="preserve"> </w:t>
      </w:r>
      <w:r w:rsidR="00371610">
        <w:t xml:space="preserve"> </w:t>
      </w:r>
    </w:p>
    <w:p w14:paraId="4A2F8CD0" w14:textId="77777777" w:rsidR="007E54D9" w:rsidRDefault="007E54D9" w:rsidP="007E54D9">
      <w:pPr>
        <w:pStyle w:val="HeadingThesis"/>
        <w:jc w:val="left"/>
        <w:sectPr w:rsidR="007E54D9" w:rsidSect="00F44DA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4267548" w14:textId="32E8E01E" w:rsidR="00886E75" w:rsidRPr="008857B7" w:rsidRDefault="00037A0E" w:rsidP="00E10713">
      <w:pPr>
        <w:pStyle w:val="HeadingThesis2"/>
        <w:rPr>
          <w:color w:val="auto"/>
        </w:rPr>
      </w:pPr>
      <w:r w:rsidRPr="008857B7">
        <w:rPr>
          <w:color w:val="auto"/>
        </w:rPr>
        <w:lastRenderedPageBreak/>
        <w:t>Supplementary Tables</w:t>
      </w:r>
    </w:p>
    <w:p w14:paraId="2A1D13BE" w14:textId="025CE812" w:rsidR="00E81F71" w:rsidRDefault="00E81F71" w:rsidP="00E81F71">
      <w:r>
        <w:rPr>
          <w:b/>
          <w:bCs/>
        </w:rPr>
        <w:t xml:space="preserve">Supplementary Table 1. </w:t>
      </w:r>
      <w:r>
        <w:t xml:space="preserve">Statistical test results of darting </w:t>
      </w:r>
      <w:r w:rsidR="003F3187">
        <w:t xml:space="preserve">and freezing </w:t>
      </w:r>
      <w:r w:rsidR="00830782">
        <w:t>analy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5"/>
        <w:gridCol w:w="2672"/>
        <w:gridCol w:w="2390"/>
        <w:gridCol w:w="4799"/>
        <w:gridCol w:w="2496"/>
      </w:tblGrid>
      <w:tr w:rsidR="001C1D6B" w14:paraId="173B545C" w14:textId="77777777" w:rsidTr="00CB26D7">
        <w:tc>
          <w:tcPr>
            <w:tcW w:w="584" w:type="pct"/>
          </w:tcPr>
          <w:p w14:paraId="403CC048" w14:textId="05E4F941" w:rsidR="00E81F71" w:rsidRPr="00E81F71" w:rsidRDefault="00E81F71" w:rsidP="00E81F7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Phase</w:t>
            </w:r>
          </w:p>
        </w:tc>
        <w:tc>
          <w:tcPr>
            <w:tcW w:w="955" w:type="pct"/>
          </w:tcPr>
          <w:p w14:paraId="75A96E42" w14:textId="2DABE72B" w:rsidR="00E81F71" w:rsidRPr="00E81F71" w:rsidRDefault="00E81F71" w:rsidP="00E81F7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Measured outcome</w:t>
            </w:r>
          </w:p>
        </w:tc>
        <w:tc>
          <w:tcPr>
            <w:tcW w:w="854" w:type="pct"/>
          </w:tcPr>
          <w:p w14:paraId="7FF7CD96" w14:textId="25E3685F" w:rsidR="00E81F71" w:rsidRPr="00E81F71" w:rsidRDefault="00E81F71" w:rsidP="00E81F7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Statistical test</w:t>
            </w:r>
          </w:p>
        </w:tc>
        <w:tc>
          <w:tcPr>
            <w:tcW w:w="1715" w:type="pct"/>
          </w:tcPr>
          <w:p w14:paraId="6096FE2F" w14:textId="61CB5BFB" w:rsidR="00E81F71" w:rsidRPr="00E81F71" w:rsidRDefault="00E81F71" w:rsidP="00E81F7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Result</w:t>
            </w:r>
          </w:p>
        </w:tc>
        <w:tc>
          <w:tcPr>
            <w:tcW w:w="892" w:type="pct"/>
          </w:tcPr>
          <w:p w14:paraId="1BA2334F" w14:textId="6B82BF54" w:rsidR="00E81F71" w:rsidRPr="00E81F71" w:rsidRDefault="00E81F71" w:rsidP="00E81F7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Effect size</w:t>
            </w:r>
          </w:p>
        </w:tc>
      </w:tr>
      <w:tr w:rsidR="001C1D6B" w14:paraId="337A30D9" w14:textId="77777777" w:rsidTr="00CB26D7">
        <w:tc>
          <w:tcPr>
            <w:tcW w:w="584" w:type="pct"/>
          </w:tcPr>
          <w:p w14:paraId="0655C299" w14:textId="309DF468" w:rsidR="00E81F71" w:rsidRDefault="00E81F71" w:rsidP="00E81F71">
            <w:r>
              <w:t>Acquisition</w:t>
            </w:r>
          </w:p>
        </w:tc>
        <w:tc>
          <w:tcPr>
            <w:tcW w:w="955" w:type="pct"/>
          </w:tcPr>
          <w:p w14:paraId="23172E51" w14:textId="5CCAFE43" w:rsidR="00E81F71" w:rsidRDefault="00E81F71" w:rsidP="00E81F71">
            <w:r>
              <w:t>Darting and Sex association</w:t>
            </w:r>
          </w:p>
        </w:tc>
        <w:tc>
          <w:tcPr>
            <w:tcW w:w="854" w:type="pct"/>
          </w:tcPr>
          <w:p w14:paraId="4B589EE2" w14:textId="4690FB4E" w:rsidR="00E81F71" w:rsidRDefault="00224E77" w:rsidP="00E81F71">
            <w:r>
              <w:t>Chi square test</w:t>
            </w:r>
          </w:p>
        </w:tc>
        <w:tc>
          <w:tcPr>
            <w:tcW w:w="1715" w:type="pct"/>
          </w:tcPr>
          <w:p w14:paraId="21D42C8E" w14:textId="51E2191E" w:rsidR="00E81F71" w:rsidRDefault="00BA5A74" w:rsidP="00E81F71">
            <w:r>
              <w:t>χ</w:t>
            </w:r>
            <w:r>
              <w:rPr>
                <w:vertAlign w:val="superscript"/>
              </w:rPr>
              <w:t>2</w:t>
            </w:r>
            <w:r>
              <w:t xml:space="preserve">(1)= 4.54, </w:t>
            </w:r>
            <w:r w:rsidRPr="00E8322E">
              <w:rPr>
                <w:b/>
                <w:bCs/>
              </w:rPr>
              <w:t>p = 0.033</w:t>
            </w:r>
          </w:p>
        </w:tc>
        <w:tc>
          <w:tcPr>
            <w:tcW w:w="892" w:type="pct"/>
          </w:tcPr>
          <w:p w14:paraId="63BDFF01" w14:textId="2AFAF87C" w:rsidR="00E81F71" w:rsidRDefault="00A76EBC" w:rsidP="00E81F71">
            <w:r>
              <w:t>φ = 0.</w:t>
            </w:r>
            <w:r w:rsidR="00021E8F">
              <w:t>3</w:t>
            </w:r>
            <w:r>
              <w:t xml:space="preserve"> [0, 1]</w:t>
            </w:r>
          </w:p>
        </w:tc>
      </w:tr>
      <w:tr w:rsidR="001C1D6B" w14:paraId="4C2E9D24" w14:textId="77777777" w:rsidTr="00CB26D7">
        <w:tc>
          <w:tcPr>
            <w:tcW w:w="584" w:type="pct"/>
          </w:tcPr>
          <w:p w14:paraId="280EF1B3" w14:textId="29F8283A" w:rsidR="00224E77" w:rsidRDefault="00224E77" w:rsidP="00224E77">
            <w:r>
              <w:t>Acquisition</w:t>
            </w:r>
          </w:p>
        </w:tc>
        <w:tc>
          <w:tcPr>
            <w:tcW w:w="955" w:type="pct"/>
          </w:tcPr>
          <w:p w14:paraId="605B2AE1" w14:textId="4309AA56" w:rsidR="00224E77" w:rsidRDefault="00224E77" w:rsidP="00224E77">
            <w:r>
              <w:t>Darting and Group shock association</w:t>
            </w:r>
          </w:p>
        </w:tc>
        <w:tc>
          <w:tcPr>
            <w:tcW w:w="854" w:type="pct"/>
          </w:tcPr>
          <w:p w14:paraId="2488E530" w14:textId="4FD80740" w:rsidR="00224E77" w:rsidRDefault="00224E77" w:rsidP="00224E77">
            <w:r>
              <w:t>Chi square test</w:t>
            </w:r>
          </w:p>
        </w:tc>
        <w:tc>
          <w:tcPr>
            <w:tcW w:w="1715" w:type="pct"/>
          </w:tcPr>
          <w:p w14:paraId="32CD280C" w14:textId="3AAB4A5B" w:rsidR="00224E77" w:rsidRDefault="00BA5A74" w:rsidP="00224E77">
            <w:r>
              <w:t>χ</w:t>
            </w:r>
            <w:r>
              <w:rPr>
                <w:vertAlign w:val="superscript"/>
              </w:rPr>
              <w:t>2</w:t>
            </w:r>
            <w:r>
              <w:t>(1)= 0.28, p = 0.594</w:t>
            </w:r>
          </w:p>
        </w:tc>
        <w:tc>
          <w:tcPr>
            <w:tcW w:w="892" w:type="pct"/>
          </w:tcPr>
          <w:p w14:paraId="03862463" w14:textId="2B415B9E" w:rsidR="00224E77" w:rsidRDefault="00A76EBC" w:rsidP="00224E77">
            <w:r>
              <w:t>φ = 0.</w:t>
            </w:r>
            <w:r w:rsidR="00021E8F">
              <w:t>1</w:t>
            </w:r>
            <w:r>
              <w:t xml:space="preserve"> [0.09, 1]</w:t>
            </w:r>
          </w:p>
        </w:tc>
      </w:tr>
      <w:tr w:rsidR="001C1D6B" w14:paraId="7A171AD7" w14:textId="77777777" w:rsidTr="00CB26D7">
        <w:tc>
          <w:tcPr>
            <w:tcW w:w="584" w:type="pct"/>
          </w:tcPr>
          <w:p w14:paraId="5B4EBF4F" w14:textId="756626CA" w:rsidR="00224E77" w:rsidRDefault="00224E77" w:rsidP="00224E77">
            <w:r>
              <w:t>Acquisition</w:t>
            </w:r>
          </w:p>
        </w:tc>
        <w:tc>
          <w:tcPr>
            <w:tcW w:w="955" w:type="pct"/>
          </w:tcPr>
          <w:p w14:paraId="770E1ED9" w14:textId="78CE25C3" w:rsidR="00224E77" w:rsidRDefault="00224E77" w:rsidP="00224E77">
            <w:r>
              <w:t>Darting and Group association</w:t>
            </w:r>
          </w:p>
        </w:tc>
        <w:tc>
          <w:tcPr>
            <w:tcW w:w="854" w:type="pct"/>
          </w:tcPr>
          <w:p w14:paraId="73C27346" w14:textId="0815FAB6" w:rsidR="00224E77" w:rsidRDefault="00224E77" w:rsidP="00224E77">
            <w:r>
              <w:t>Chi square test</w:t>
            </w:r>
          </w:p>
        </w:tc>
        <w:tc>
          <w:tcPr>
            <w:tcW w:w="1715" w:type="pct"/>
          </w:tcPr>
          <w:p w14:paraId="05CD3BCB" w14:textId="39B058D3" w:rsidR="00224E77" w:rsidRDefault="00BA5A74" w:rsidP="00224E77">
            <w:r>
              <w:t>χ</w:t>
            </w:r>
            <w:r>
              <w:rPr>
                <w:vertAlign w:val="superscript"/>
              </w:rPr>
              <w:t>2</w:t>
            </w:r>
            <w:r>
              <w:t>(3)= 5.88, p = 0.117</w:t>
            </w:r>
          </w:p>
        </w:tc>
        <w:tc>
          <w:tcPr>
            <w:tcW w:w="892" w:type="pct"/>
          </w:tcPr>
          <w:p w14:paraId="2D7B9BDC" w14:textId="41A7442F" w:rsidR="00224E77" w:rsidRDefault="00A76EBC" w:rsidP="00224E77">
            <w:r>
              <w:t>Cramer’s V = 0.</w:t>
            </w:r>
            <w:r w:rsidR="00021E8F">
              <w:t>21</w:t>
            </w:r>
            <w:r>
              <w:t xml:space="preserve"> [0, 1]</w:t>
            </w:r>
          </w:p>
        </w:tc>
      </w:tr>
      <w:tr w:rsidR="001C1D6B" w14:paraId="619BDE94" w14:textId="77777777" w:rsidTr="00CB26D7">
        <w:tc>
          <w:tcPr>
            <w:tcW w:w="584" w:type="pct"/>
          </w:tcPr>
          <w:p w14:paraId="44BC2CCE" w14:textId="3AC7E88B" w:rsidR="00224E77" w:rsidRDefault="00224E77" w:rsidP="00224E77">
            <w:bookmarkStart w:id="0" w:name="_Hlk185346988"/>
            <w:r>
              <w:t>Acquisition</w:t>
            </w:r>
          </w:p>
        </w:tc>
        <w:tc>
          <w:tcPr>
            <w:tcW w:w="955" w:type="pct"/>
          </w:tcPr>
          <w:p w14:paraId="020FA7F1" w14:textId="3D329DA7" w:rsidR="00224E77" w:rsidRDefault="00224E77" w:rsidP="00224E77">
            <w:r>
              <w:t>Freezing</w:t>
            </w:r>
            <w:r w:rsidR="00F11A5F">
              <w:t xml:space="preserve"> - Females</w:t>
            </w:r>
          </w:p>
        </w:tc>
        <w:tc>
          <w:tcPr>
            <w:tcW w:w="854" w:type="pct"/>
          </w:tcPr>
          <w:p w14:paraId="2DAA7882" w14:textId="4FD58DCB" w:rsidR="00224E77" w:rsidRDefault="002A4AE0" w:rsidP="00224E77">
            <w:r>
              <w:t>Two-sided</w:t>
            </w:r>
            <w:r w:rsidR="00CF651D">
              <w:t xml:space="preserve"> </w:t>
            </w:r>
            <w:r w:rsidR="00D43A91">
              <w:t>t-test</w:t>
            </w:r>
          </w:p>
        </w:tc>
        <w:tc>
          <w:tcPr>
            <w:tcW w:w="1715" w:type="pct"/>
          </w:tcPr>
          <w:p w14:paraId="7FDDD04B" w14:textId="26221662" w:rsidR="00A76EBC" w:rsidRDefault="00601E39" w:rsidP="00224E77">
            <w:r>
              <w:t xml:space="preserve">Darter vs </w:t>
            </w:r>
            <w:r w:rsidR="00DB701B">
              <w:t>Non-darter: t</w:t>
            </w:r>
            <w:r w:rsidR="00371B64">
              <w:t xml:space="preserve">(30) = -4.8, </w:t>
            </w:r>
            <w:r w:rsidR="00371B64" w:rsidRPr="00E8322E">
              <w:rPr>
                <w:b/>
                <w:bCs/>
              </w:rPr>
              <w:t>p &lt; 0.001</w:t>
            </w:r>
          </w:p>
        </w:tc>
        <w:tc>
          <w:tcPr>
            <w:tcW w:w="892" w:type="pct"/>
          </w:tcPr>
          <w:p w14:paraId="7B8CBF82" w14:textId="5C6190B8" w:rsidR="00593653" w:rsidRPr="00593653" w:rsidRDefault="00A55412" w:rsidP="00224E77">
            <w:r>
              <w:t>d = -1.7 [-2.44, -1.14]</w:t>
            </w:r>
          </w:p>
        </w:tc>
      </w:tr>
      <w:bookmarkEnd w:id="0"/>
      <w:tr w:rsidR="002A4AE0" w14:paraId="0F591198" w14:textId="77777777" w:rsidTr="00CB26D7">
        <w:tc>
          <w:tcPr>
            <w:tcW w:w="584" w:type="pct"/>
          </w:tcPr>
          <w:p w14:paraId="4739CF15" w14:textId="2E13657A" w:rsidR="002A4AE0" w:rsidRDefault="002A4AE0" w:rsidP="002A4AE0">
            <w:r>
              <w:t>Acquisition</w:t>
            </w:r>
          </w:p>
        </w:tc>
        <w:tc>
          <w:tcPr>
            <w:tcW w:w="955" w:type="pct"/>
          </w:tcPr>
          <w:p w14:paraId="0FCA3818" w14:textId="7266A98A" w:rsidR="002A4AE0" w:rsidRDefault="002A4AE0" w:rsidP="002A4AE0">
            <w:r>
              <w:t>Freezing - Males</w:t>
            </w:r>
          </w:p>
        </w:tc>
        <w:tc>
          <w:tcPr>
            <w:tcW w:w="854" w:type="pct"/>
          </w:tcPr>
          <w:p w14:paraId="5BD6A491" w14:textId="6AB76BE6" w:rsidR="002A4AE0" w:rsidRDefault="002A4AE0" w:rsidP="002A4AE0">
            <w:r>
              <w:t>Two-sided t-test</w:t>
            </w:r>
          </w:p>
        </w:tc>
        <w:tc>
          <w:tcPr>
            <w:tcW w:w="1715" w:type="pct"/>
          </w:tcPr>
          <w:p w14:paraId="54744330" w14:textId="2148D619" w:rsidR="002A4AE0" w:rsidRDefault="002A4AE0" w:rsidP="002A4AE0">
            <w:r>
              <w:t>Darter vs Non-darter: t(</w:t>
            </w:r>
            <w:r w:rsidR="00903623">
              <w:t>30</w:t>
            </w:r>
            <w:r>
              <w:t>) = -0.</w:t>
            </w:r>
            <w:r w:rsidR="00903623">
              <w:t>3</w:t>
            </w:r>
            <w:r>
              <w:t>4, p = 0.</w:t>
            </w:r>
            <w:r w:rsidR="00903623">
              <w:t>73</w:t>
            </w:r>
          </w:p>
        </w:tc>
        <w:tc>
          <w:tcPr>
            <w:tcW w:w="892" w:type="pct"/>
          </w:tcPr>
          <w:p w14:paraId="0B427397" w14:textId="14EB0734" w:rsidR="002A4AE0" w:rsidRPr="00CE1692" w:rsidRDefault="002A4AE0" w:rsidP="002A4AE0">
            <w:r>
              <w:t>d = -0.17 [-1.07, 0.71]</w:t>
            </w:r>
          </w:p>
        </w:tc>
      </w:tr>
      <w:tr w:rsidR="008F7034" w14:paraId="714B6E41" w14:textId="77777777" w:rsidTr="00CB26D7">
        <w:tc>
          <w:tcPr>
            <w:tcW w:w="584" w:type="pct"/>
          </w:tcPr>
          <w:p w14:paraId="65F34AB5" w14:textId="4C4951AB" w:rsidR="008F7034" w:rsidRDefault="008F7034" w:rsidP="008F7034">
            <w:r>
              <w:t>Acquisition test</w:t>
            </w:r>
          </w:p>
        </w:tc>
        <w:tc>
          <w:tcPr>
            <w:tcW w:w="955" w:type="pct"/>
          </w:tcPr>
          <w:p w14:paraId="4185FCC9" w14:textId="6E48AF84" w:rsidR="008F7034" w:rsidRDefault="008F7034" w:rsidP="008F7034">
            <w:r>
              <w:t>Freezing - Females</w:t>
            </w:r>
          </w:p>
        </w:tc>
        <w:tc>
          <w:tcPr>
            <w:tcW w:w="854" w:type="pct"/>
          </w:tcPr>
          <w:p w14:paraId="4C3F8E99" w14:textId="04F79D30" w:rsidR="008F7034" w:rsidRDefault="008F7034" w:rsidP="008F7034">
            <w:r>
              <w:t>Two-sided t-test</w:t>
            </w:r>
          </w:p>
        </w:tc>
        <w:tc>
          <w:tcPr>
            <w:tcW w:w="1715" w:type="pct"/>
          </w:tcPr>
          <w:p w14:paraId="3D4E6CC8" w14:textId="55F868B8" w:rsidR="008F7034" w:rsidRDefault="008F7034" w:rsidP="008F7034">
            <w:r>
              <w:t>Darter vs Non-darter: t(</w:t>
            </w:r>
            <w:r w:rsidR="00763CF0">
              <w:t>30</w:t>
            </w:r>
            <w:r>
              <w:t>) = 0.1</w:t>
            </w:r>
            <w:r w:rsidR="00763CF0">
              <w:t>8</w:t>
            </w:r>
            <w:r>
              <w:t>, p = 0.</w:t>
            </w:r>
            <w:r w:rsidR="00127499">
              <w:t>8</w:t>
            </w:r>
            <w:r w:rsidR="00763CF0">
              <w:t>57</w:t>
            </w:r>
          </w:p>
        </w:tc>
        <w:tc>
          <w:tcPr>
            <w:tcW w:w="892" w:type="pct"/>
          </w:tcPr>
          <w:p w14:paraId="04B00F66" w14:textId="5FDD0548" w:rsidR="008F7034" w:rsidRDefault="009235CB" w:rsidP="008F7034">
            <w:r>
              <w:t>d</w:t>
            </w:r>
            <w:r w:rsidR="00EA78DA">
              <w:t xml:space="preserve"> = </w:t>
            </w:r>
            <w:r w:rsidR="001D0A03">
              <w:t>0.06 [-0.63, 0.76]</w:t>
            </w:r>
          </w:p>
        </w:tc>
      </w:tr>
      <w:tr w:rsidR="00A05A0E" w14:paraId="708B3BBC" w14:textId="77777777" w:rsidTr="00CB26D7">
        <w:tc>
          <w:tcPr>
            <w:tcW w:w="584" w:type="pct"/>
          </w:tcPr>
          <w:p w14:paraId="5847D67F" w14:textId="4E6F4A03" w:rsidR="00A05A0E" w:rsidRDefault="00A05A0E" w:rsidP="00A05A0E">
            <w:r>
              <w:t>Acquisition test</w:t>
            </w:r>
          </w:p>
        </w:tc>
        <w:tc>
          <w:tcPr>
            <w:tcW w:w="955" w:type="pct"/>
          </w:tcPr>
          <w:p w14:paraId="56FCB375" w14:textId="75823EE8" w:rsidR="00A05A0E" w:rsidRDefault="00A05A0E" w:rsidP="00A05A0E">
            <w:r>
              <w:t>Freezing - Males</w:t>
            </w:r>
          </w:p>
        </w:tc>
        <w:tc>
          <w:tcPr>
            <w:tcW w:w="854" w:type="pct"/>
          </w:tcPr>
          <w:p w14:paraId="377D69DE" w14:textId="6EA34713" w:rsidR="00A05A0E" w:rsidRDefault="00A05A0E" w:rsidP="00A05A0E">
            <w:r>
              <w:t>Two-sided t-test</w:t>
            </w:r>
          </w:p>
        </w:tc>
        <w:tc>
          <w:tcPr>
            <w:tcW w:w="1715" w:type="pct"/>
          </w:tcPr>
          <w:p w14:paraId="615345BC" w14:textId="0C856066" w:rsidR="00A05A0E" w:rsidRDefault="00A05A0E" w:rsidP="00A05A0E">
            <w:r>
              <w:t>Darter vs Non-darter: t(30) = -0.3</w:t>
            </w:r>
            <w:r w:rsidR="00B1627C">
              <w:t>8</w:t>
            </w:r>
            <w:r>
              <w:t>, p = 0.7</w:t>
            </w:r>
            <w:r w:rsidR="00B1627C">
              <w:t>1</w:t>
            </w:r>
          </w:p>
        </w:tc>
        <w:tc>
          <w:tcPr>
            <w:tcW w:w="892" w:type="pct"/>
          </w:tcPr>
          <w:p w14:paraId="52A72034" w14:textId="484446A6" w:rsidR="00A05A0E" w:rsidRDefault="00A05A0E" w:rsidP="00A05A0E">
            <w:r>
              <w:t>d = -0.1</w:t>
            </w:r>
            <w:r w:rsidR="005E157F">
              <w:t>7</w:t>
            </w:r>
            <w:r>
              <w:t xml:space="preserve"> [-1.0</w:t>
            </w:r>
            <w:r w:rsidR="005E157F">
              <w:t>6</w:t>
            </w:r>
            <w:r>
              <w:t>, 0.7</w:t>
            </w:r>
            <w:r w:rsidR="005E157F">
              <w:t>2</w:t>
            </w:r>
            <w:r>
              <w:t>]</w:t>
            </w:r>
          </w:p>
        </w:tc>
      </w:tr>
      <w:tr w:rsidR="00A05A0E" w14:paraId="3E92A0DE" w14:textId="77777777" w:rsidTr="00CB26D7">
        <w:tc>
          <w:tcPr>
            <w:tcW w:w="584" w:type="pct"/>
          </w:tcPr>
          <w:p w14:paraId="39EDF5E3" w14:textId="55814F3E" w:rsidR="00A05A0E" w:rsidRDefault="00A05A0E" w:rsidP="00A05A0E">
            <w:r>
              <w:t>Extinction training</w:t>
            </w:r>
          </w:p>
        </w:tc>
        <w:tc>
          <w:tcPr>
            <w:tcW w:w="955" w:type="pct"/>
          </w:tcPr>
          <w:p w14:paraId="78FEC6A6" w14:textId="13674CAF" w:rsidR="00A05A0E" w:rsidRDefault="00A05A0E" w:rsidP="00A05A0E">
            <w:r>
              <w:t>Freezing - Females</w:t>
            </w:r>
          </w:p>
        </w:tc>
        <w:tc>
          <w:tcPr>
            <w:tcW w:w="854" w:type="pct"/>
          </w:tcPr>
          <w:p w14:paraId="6117CF8E" w14:textId="7527BEED" w:rsidR="00A05A0E" w:rsidRDefault="00947D6F" w:rsidP="00A05A0E">
            <w:r>
              <w:t>Two-sided t-test</w:t>
            </w:r>
          </w:p>
        </w:tc>
        <w:tc>
          <w:tcPr>
            <w:tcW w:w="1715" w:type="pct"/>
          </w:tcPr>
          <w:p w14:paraId="69826129" w14:textId="176C3B0F" w:rsidR="00A05A0E" w:rsidRDefault="00947D6F" w:rsidP="00A05A0E">
            <w:r>
              <w:t xml:space="preserve">Darter vs Non-darter: </w:t>
            </w:r>
            <w:bookmarkStart w:id="1" w:name="_Hlk190446799"/>
            <w:r>
              <w:t>t(30) = -1.37</w:t>
            </w:r>
            <w:r w:rsidR="00021AED">
              <w:t>, p = 0.181</w:t>
            </w:r>
            <w:bookmarkEnd w:id="1"/>
          </w:p>
        </w:tc>
        <w:tc>
          <w:tcPr>
            <w:tcW w:w="892" w:type="pct"/>
          </w:tcPr>
          <w:p w14:paraId="31BB8AB7" w14:textId="555811A0" w:rsidR="00A05A0E" w:rsidRPr="00CE1692" w:rsidRDefault="007F716B" w:rsidP="00A05A0E">
            <w:r>
              <w:t xml:space="preserve">d = </w:t>
            </w:r>
            <w:r w:rsidR="00BB156E">
              <w:t>-0.49 [-1.21, 0.26]</w:t>
            </w:r>
          </w:p>
          <w:p w14:paraId="49D65549" w14:textId="1F525E99" w:rsidR="00A05A0E" w:rsidRPr="00CE1692" w:rsidRDefault="00A05A0E" w:rsidP="00A05A0E"/>
        </w:tc>
      </w:tr>
      <w:tr w:rsidR="004E4C8C" w14:paraId="661D2655" w14:textId="77777777" w:rsidTr="00CB26D7">
        <w:tc>
          <w:tcPr>
            <w:tcW w:w="584" w:type="pct"/>
          </w:tcPr>
          <w:p w14:paraId="6FAEA588" w14:textId="3D724759" w:rsidR="004E4C8C" w:rsidRDefault="004E4C8C" w:rsidP="004E4C8C">
            <w:r>
              <w:t>Extinction training</w:t>
            </w:r>
          </w:p>
        </w:tc>
        <w:tc>
          <w:tcPr>
            <w:tcW w:w="955" w:type="pct"/>
          </w:tcPr>
          <w:p w14:paraId="1A114D97" w14:textId="7CF5A3DF" w:rsidR="004E4C8C" w:rsidRDefault="004E4C8C" w:rsidP="004E4C8C">
            <w:r>
              <w:t>Freezing - Males</w:t>
            </w:r>
          </w:p>
        </w:tc>
        <w:tc>
          <w:tcPr>
            <w:tcW w:w="854" w:type="pct"/>
          </w:tcPr>
          <w:p w14:paraId="24DA6503" w14:textId="10D47805" w:rsidR="004E4C8C" w:rsidRDefault="004E4C8C" w:rsidP="004E4C8C">
            <w:r>
              <w:t>Two-sided t-test</w:t>
            </w:r>
          </w:p>
        </w:tc>
        <w:tc>
          <w:tcPr>
            <w:tcW w:w="1715" w:type="pct"/>
          </w:tcPr>
          <w:p w14:paraId="6961DEAE" w14:textId="48B1CDA9" w:rsidR="004E4C8C" w:rsidRDefault="004E4C8C" w:rsidP="004E4C8C">
            <w:r>
              <w:t xml:space="preserve">Darter vs Non-darter: </w:t>
            </w:r>
            <w:bookmarkStart w:id="2" w:name="_Hlk190446832"/>
            <w:r>
              <w:t>t(30) = -1.3, p = 0.</w:t>
            </w:r>
            <w:r w:rsidR="00B02179">
              <w:t>202</w:t>
            </w:r>
            <w:bookmarkEnd w:id="2"/>
          </w:p>
        </w:tc>
        <w:tc>
          <w:tcPr>
            <w:tcW w:w="892" w:type="pct"/>
          </w:tcPr>
          <w:p w14:paraId="3C4367EE" w14:textId="5AA3C6DF" w:rsidR="004E4C8C" w:rsidRPr="00CE1692" w:rsidRDefault="004E4C8C" w:rsidP="004E4C8C">
            <w:r>
              <w:t>d = -0.</w:t>
            </w:r>
            <w:r w:rsidR="00B02179">
              <w:t>64</w:t>
            </w:r>
            <w:r>
              <w:t xml:space="preserve"> [-1.</w:t>
            </w:r>
            <w:r w:rsidR="00D23440">
              <w:t>8</w:t>
            </w:r>
            <w:r w:rsidR="00B02179">
              <w:t>5</w:t>
            </w:r>
            <w:r>
              <w:t>, 0.</w:t>
            </w:r>
            <w:r w:rsidR="00D23440">
              <w:t>3</w:t>
            </w:r>
            <w:r>
              <w:t>]</w:t>
            </w:r>
          </w:p>
          <w:p w14:paraId="6AA8BB0F" w14:textId="77777777" w:rsidR="004E4C8C" w:rsidRPr="00CE1692" w:rsidRDefault="004E4C8C" w:rsidP="004E4C8C"/>
        </w:tc>
      </w:tr>
      <w:tr w:rsidR="003E0273" w14:paraId="6DADAE7D" w14:textId="77777777" w:rsidTr="00CB26D7">
        <w:tc>
          <w:tcPr>
            <w:tcW w:w="584" w:type="pct"/>
          </w:tcPr>
          <w:p w14:paraId="0371D8F3" w14:textId="4969F169" w:rsidR="003E0273" w:rsidRDefault="003E0273" w:rsidP="003E0273">
            <w:r>
              <w:t>Extinction test</w:t>
            </w:r>
          </w:p>
        </w:tc>
        <w:tc>
          <w:tcPr>
            <w:tcW w:w="955" w:type="pct"/>
          </w:tcPr>
          <w:p w14:paraId="419C9BAC" w14:textId="7114E77E" w:rsidR="003E0273" w:rsidRDefault="003E0273" w:rsidP="003E0273">
            <w:r>
              <w:t>Freezing - Females</w:t>
            </w:r>
          </w:p>
        </w:tc>
        <w:tc>
          <w:tcPr>
            <w:tcW w:w="854" w:type="pct"/>
          </w:tcPr>
          <w:p w14:paraId="300CF492" w14:textId="420D1D46" w:rsidR="003E0273" w:rsidRDefault="003E0273" w:rsidP="003E0273">
            <w:r>
              <w:t>Two-sided t-test</w:t>
            </w:r>
          </w:p>
        </w:tc>
        <w:tc>
          <w:tcPr>
            <w:tcW w:w="1715" w:type="pct"/>
          </w:tcPr>
          <w:p w14:paraId="7C0F4BC5" w14:textId="61EBD90D" w:rsidR="003E0273" w:rsidRDefault="003E0273" w:rsidP="003E0273">
            <w:r>
              <w:t>Darter vs Non-darter: t(30) = -0.24, p = 0.808</w:t>
            </w:r>
          </w:p>
        </w:tc>
        <w:tc>
          <w:tcPr>
            <w:tcW w:w="892" w:type="pct"/>
          </w:tcPr>
          <w:p w14:paraId="71DAB063" w14:textId="175F33CD" w:rsidR="003E0273" w:rsidRPr="00CE1692" w:rsidRDefault="003E1CB7" w:rsidP="003E0273">
            <w:r>
              <w:t>d = -0.09 [-0.78, 0.61]</w:t>
            </w:r>
          </w:p>
        </w:tc>
      </w:tr>
      <w:tr w:rsidR="003E1CB7" w14:paraId="57EFC5BB" w14:textId="77777777" w:rsidTr="00CB26D7">
        <w:tc>
          <w:tcPr>
            <w:tcW w:w="584" w:type="pct"/>
          </w:tcPr>
          <w:p w14:paraId="19A9018A" w14:textId="724578CC" w:rsidR="003E1CB7" w:rsidRDefault="003E1CB7" w:rsidP="003E1CB7">
            <w:r>
              <w:t>Extinction test</w:t>
            </w:r>
          </w:p>
        </w:tc>
        <w:tc>
          <w:tcPr>
            <w:tcW w:w="955" w:type="pct"/>
          </w:tcPr>
          <w:p w14:paraId="03ACD88A" w14:textId="4A01B885" w:rsidR="003E1CB7" w:rsidRDefault="003E1CB7" w:rsidP="003E1CB7">
            <w:r>
              <w:t>Freezing - Males</w:t>
            </w:r>
          </w:p>
        </w:tc>
        <w:tc>
          <w:tcPr>
            <w:tcW w:w="854" w:type="pct"/>
          </w:tcPr>
          <w:p w14:paraId="18FBCB9A" w14:textId="0C28EEE2" w:rsidR="003E1CB7" w:rsidRDefault="003E1CB7" w:rsidP="003E1CB7">
            <w:r>
              <w:t>Two-sided t-test</w:t>
            </w:r>
          </w:p>
        </w:tc>
        <w:tc>
          <w:tcPr>
            <w:tcW w:w="1715" w:type="pct"/>
          </w:tcPr>
          <w:p w14:paraId="0EBE7F88" w14:textId="1C7E2730" w:rsidR="003E1CB7" w:rsidRDefault="003E1CB7" w:rsidP="003E1CB7">
            <w:r>
              <w:t>Darter vs Non-darter: t(30) = -</w:t>
            </w:r>
            <w:r w:rsidR="00FE3B89">
              <w:t>0</w:t>
            </w:r>
            <w:r>
              <w:t>.</w:t>
            </w:r>
            <w:r w:rsidR="006B20D1">
              <w:t>27</w:t>
            </w:r>
            <w:r>
              <w:t>, p = 0.</w:t>
            </w:r>
            <w:r w:rsidR="00576192">
              <w:t>7</w:t>
            </w:r>
            <w:r w:rsidR="006B20D1">
              <w:t>91</w:t>
            </w:r>
          </w:p>
        </w:tc>
        <w:tc>
          <w:tcPr>
            <w:tcW w:w="892" w:type="pct"/>
          </w:tcPr>
          <w:p w14:paraId="3D2F3ACE" w14:textId="689721B9" w:rsidR="003E1CB7" w:rsidRPr="00CE1692" w:rsidRDefault="00C239AD" w:rsidP="003E1CB7">
            <w:r>
              <w:t>d = -0.12 [-1.01, 0.77]</w:t>
            </w:r>
          </w:p>
        </w:tc>
      </w:tr>
      <w:tr w:rsidR="00FF23DC" w14:paraId="46CA9467" w14:textId="77777777" w:rsidTr="00CB26D7">
        <w:tc>
          <w:tcPr>
            <w:tcW w:w="584" w:type="pct"/>
          </w:tcPr>
          <w:p w14:paraId="22056DC5" w14:textId="1CEF6E96" w:rsidR="00FF23DC" w:rsidRDefault="00FF23DC" w:rsidP="00FF23DC">
            <w:r>
              <w:t>Reinstatement test</w:t>
            </w:r>
          </w:p>
        </w:tc>
        <w:tc>
          <w:tcPr>
            <w:tcW w:w="955" w:type="pct"/>
          </w:tcPr>
          <w:p w14:paraId="4550D710" w14:textId="3E0665BF" w:rsidR="00FF23DC" w:rsidRDefault="00FF23DC" w:rsidP="00FF23DC">
            <w:r>
              <w:t>Freezing - Females</w:t>
            </w:r>
          </w:p>
        </w:tc>
        <w:tc>
          <w:tcPr>
            <w:tcW w:w="854" w:type="pct"/>
          </w:tcPr>
          <w:p w14:paraId="49575901" w14:textId="19610F86" w:rsidR="00FF23DC" w:rsidRDefault="00FF23DC" w:rsidP="00FF23DC">
            <w:r>
              <w:t>Two-sided t-test</w:t>
            </w:r>
          </w:p>
        </w:tc>
        <w:tc>
          <w:tcPr>
            <w:tcW w:w="1715" w:type="pct"/>
          </w:tcPr>
          <w:p w14:paraId="36FE4D30" w14:textId="65CD3585" w:rsidR="00FF23DC" w:rsidRDefault="00FF23DC" w:rsidP="00FF23DC">
            <w:r>
              <w:t>Darter vs Non-darter: t(</w:t>
            </w:r>
            <w:r w:rsidR="00F404C9">
              <w:t>2</w:t>
            </w:r>
            <w:r>
              <w:t>3) = -0.26, p = 0.79</w:t>
            </w:r>
            <w:r w:rsidR="00F404C9">
              <w:t>8</w:t>
            </w:r>
          </w:p>
        </w:tc>
        <w:tc>
          <w:tcPr>
            <w:tcW w:w="892" w:type="pct"/>
          </w:tcPr>
          <w:p w14:paraId="54E3EB66" w14:textId="4CEA6627" w:rsidR="00FF23DC" w:rsidRPr="00CE1692" w:rsidRDefault="00FF23DC" w:rsidP="00FF23DC">
            <w:r>
              <w:t>d = -0.1 [-</w:t>
            </w:r>
            <w:r w:rsidR="00F404C9">
              <w:t>0</w:t>
            </w:r>
            <w:r>
              <w:t>.</w:t>
            </w:r>
            <w:r w:rsidR="00F404C9">
              <w:t>89</w:t>
            </w:r>
            <w:r>
              <w:t>, 0.</w:t>
            </w:r>
            <w:r w:rsidR="00F404C9">
              <w:t>68</w:t>
            </w:r>
            <w:r>
              <w:t>]</w:t>
            </w:r>
          </w:p>
        </w:tc>
      </w:tr>
      <w:tr w:rsidR="008C1C68" w14:paraId="63D0971B" w14:textId="77777777" w:rsidTr="00CB26D7">
        <w:tc>
          <w:tcPr>
            <w:tcW w:w="584" w:type="pct"/>
          </w:tcPr>
          <w:p w14:paraId="0974FDF8" w14:textId="5AB1AFB8" w:rsidR="008C1C68" w:rsidRDefault="008C1C68" w:rsidP="008C1C68">
            <w:r>
              <w:t>Reinstatement test</w:t>
            </w:r>
          </w:p>
        </w:tc>
        <w:tc>
          <w:tcPr>
            <w:tcW w:w="955" w:type="pct"/>
          </w:tcPr>
          <w:p w14:paraId="683FB5C9" w14:textId="167A2821" w:rsidR="008C1C68" w:rsidRDefault="008C1C68" w:rsidP="008C1C68">
            <w:r>
              <w:t>Freezing - Males</w:t>
            </w:r>
          </w:p>
        </w:tc>
        <w:tc>
          <w:tcPr>
            <w:tcW w:w="854" w:type="pct"/>
          </w:tcPr>
          <w:p w14:paraId="6F2DBDAD" w14:textId="3B9D3CBB" w:rsidR="008C1C68" w:rsidRDefault="008C1C68" w:rsidP="008C1C68">
            <w:r>
              <w:t>Two-sided t-test</w:t>
            </w:r>
          </w:p>
        </w:tc>
        <w:tc>
          <w:tcPr>
            <w:tcW w:w="1715" w:type="pct"/>
          </w:tcPr>
          <w:p w14:paraId="48D297FF" w14:textId="66185F78" w:rsidR="008C1C68" w:rsidRDefault="008C1C68" w:rsidP="008C1C68">
            <w:r>
              <w:t>Darter vs Non-darter: t(22) = -0.</w:t>
            </w:r>
            <w:r w:rsidR="00770BE6">
              <w:t>47</w:t>
            </w:r>
            <w:r>
              <w:t>, p = 0.</w:t>
            </w:r>
            <w:r w:rsidR="00770BE6">
              <w:t>646</w:t>
            </w:r>
          </w:p>
        </w:tc>
        <w:tc>
          <w:tcPr>
            <w:tcW w:w="892" w:type="pct"/>
          </w:tcPr>
          <w:p w14:paraId="521DFF1B" w14:textId="09D1A117" w:rsidR="008C1C68" w:rsidRPr="00CE1692" w:rsidRDefault="008D57E0" w:rsidP="008C1C68">
            <w:r>
              <w:t xml:space="preserve">d = </w:t>
            </w:r>
            <w:r w:rsidR="0003798B">
              <w:t>-</w:t>
            </w:r>
            <w:r>
              <w:t>0.23 [-1.22, 0.76]</w:t>
            </w:r>
          </w:p>
        </w:tc>
      </w:tr>
      <w:tr w:rsidR="00CA4958" w14:paraId="4E93497F" w14:textId="77777777" w:rsidTr="00CB26D7">
        <w:tc>
          <w:tcPr>
            <w:tcW w:w="584" w:type="pct"/>
          </w:tcPr>
          <w:p w14:paraId="623E0E72" w14:textId="3FAA8E38" w:rsidR="00CA4958" w:rsidRDefault="00CA4958" w:rsidP="00CA4958">
            <w:r>
              <w:t>Spontaneous recovery test</w:t>
            </w:r>
          </w:p>
        </w:tc>
        <w:tc>
          <w:tcPr>
            <w:tcW w:w="955" w:type="pct"/>
          </w:tcPr>
          <w:p w14:paraId="01BD1BE3" w14:textId="59EF526B" w:rsidR="00CA4958" w:rsidRDefault="00CA4958" w:rsidP="00CA4958">
            <w:r>
              <w:t>Freezing - Females</w:t>
            </w:r>
          </w:p>
        </w:tc>
        <w:tc>
          <w:tcPr>
            <w:tcW w:w="854" w:type="pct"/>
          </w:tcPr>
          <w:p w14:paraId="4EE3793A" w14:textId="1A2F9C7D" w:rsidR="00CA4958" w:rsidRDefault="00CA4958" w:rsidP="00CA4958">
            <w:r>
              <w:t>Two-sided t-test</w:t>
            </w:r>
          </w:p>
        </w:tc>
        <w:tc>
          <w:tcPr>
            <w:tcW w:w="1715" w:type="pct"/>
          </w:tcPr>
          <w:p w14:paraId="07AE94E5" w14:textId="42624CE0" w:rsidR="00CA4958" w:rsidRDefault="00CA4958" w:rsidP="00CA4958">
            <w:r>
              <w:t>Darter vs Non-darter: t(18) = -1.04, p = 0.</w:t>
            </w:r>
            <w:r w:rsidR="0033178E">
              <w:t>312</w:t>
            </w:r>
          </w:p>
        </w:tc>
        <w:tc>
          <w:tcPr>
            <w:tcW w:w="892" w:type="pct"/>
          </w:tcPr>
          <w:p w14:paraId="4F92D21C" w14:textId="2E80D9AE" w:rsidR="00CA4958" w:rsidRPr="00CE1692" w:rsidRDefault="0033178E" w:rsidP="00CA4958">
            <w:r>
              <w:t>d = -0.47, [-1.36, 0.43]</w:t>
            </w:r>
          </w:p>
        </w:tc>
      </w:tr>
      <w:tr w:rsidR="00B513E0" w14:paraId="484E117F" w14:textId="77777777" w:rsidTr="00CB26D7">
        <w:tc>
          <w:tcPr>
            <w:tcW w:w="584" w:type="pct"/>
          </w:tcPr>
          <w:p w14:paraId="79FEEAB9" w14:textId="1AAB8D24" w:rsidR="00B513E0" w:rsidRDefault="00B513E0" w:rsidP="00B513E0">
            <w:r>
              <w:t>Spontaneous recovery test</w:t>
            </w:r>
          </w:p>
        </w:tc>
        <w:tc>
          <w:tcPr>
            <w:tcW w:w="955" w:type="pct"/>
          </w:tcPr>
          <w:p w14:paraId="437FA90D" w14:textId="4D39C4FD" w:rsidR="00B513E0" w:rsidRDefault="00B513E0" w:rsidP="00B513E0">
            <w:r>
              <w:t>Freezing - Males</w:t>
            </w:r>
          </w:p>
        </w:tc>
        <w:tc>
          <w:tcPr>
            <w:tcW w:w="854" w:type="pct"/>
          </w:tcPr>
          <w:p w14:paraId="13853CA7" w14:textId="2F9336FC" w:rsidR="00B513E0" w:rsidRDefault="00B513E0" w:rsidP="00B513E0">
            <w:r>
              <w:t>Two-sided t-test</w:t>
            </w:r>
          </w:p>
        </w:tc>
        <w:tc>
          <w:tcPr>
            <w:tcW w:w="1715" w:type="pct"/>
          </w:tcPr>
          <w:p w14:paraId="79749FD7" w14:textId="362F144C" w:rsidR="00B513E0" w:rsidRDefault="00B513E0" w:rsidP="00B513E0">
            <w:r>
              <w:t>Darter vs Non-darter: t(18) = -0.45, p = 0.</w:t>
            </w:r>
            <w:r w:rsidR="0003798B">
              <w:t>658</w:t>
            </w:r>
          </w:p>
        </w:tc>
        <w:tc>
          <w:tcPr>
            <w:tcW w:w="892" w:type="pct"/>
          </w:tcPr>
          <w:p w14:paraId="0A24FEC2" w14:textId="0E2CE16A" w:rsidR="00B513E0" w:rsidRPr="00CE1692" w:rsidRDefault="0003798B" w:rsidP="00B513E0">
            <w:r>
              <w:t>d = -0.23 [-1.24, 0.79]</w:t>
            </w:r>
          </w:p>
        </w:tc>
      </w:tr>
    </w:tbl>
    <w:p w14:paraId="637C450A" w14:textId="0C517335" w:rsidR="00786880" w:rsidRDefault="00786880" w:rsidP="00E81F71">
      <w:r>
        <w:br w:type="page"/>
      </w:r>
    </w:p>
    <w:p w14:paraId="0DAFDDAB" w14:textId="6C32C751" w:rsidR="00316315" w:rsidRPr="001E2D31" w:rsidRDefault="001E2D31" w:rsidP="00E81F71">
      <w:r>
        <w:rPr>
          <w:b/>
          <w:bCs/>
        </w:rPr>
        <w:lastRenderedPageBreak/>
        <w:t xml:space="preserve">Supplementary Table 2. </w:t>
      </w:r>
      <w:r w:rsidR="00316315">
        <w:t>Additional statistical test results of</w:t>
      </w:r>
      <w:r w:rsidR="00E75B86">
        <w:t xml:space="preserve"> freezing </w:t>
      </w:r>
      <w:r w:rsidR="0015745E">
        <w:t xml:space="preserve">to the CS </w:t>
      </w:r>
      <w:r w:rsidR="00A11E90">
        <w:t xml:space="preserve">and GS </w:t>
      </w:r>
      <w:r w:rsidR="00351445">
        <w:t xml:space="preserve">and discrimination </w:t>
      </w:r>
      <w:r w:rsidR="00E75B86">
        <w:t>during the</w:t>
      </w:r>
      <w:r w:rsidR="00316315">
        <w:t xml:space="preserve"> acquisition t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3968"/>
        <w:gridCol w:w="5812"/>
        <w:gridCol w:w="2516"/>
      </w:tblGrid>
      <w:tr w:rsidR="004912F7" w:rsidRPr="00E81F71" w14:paraId="5BD0617E" w14:textId="77777777" w:rsidTr="004912F7">
        <w:tc>
          <w:tcPr>
            <w:tcW w:w="606" w:type="pct"/>
          </w:tcPr>
          <w:p w14:paraId="1CDC445A" w14:textId="77777777" w:rsidR="00316315" w:rsidRPr="00E81F71" w:rsidRDefault="00316315" w:rsidP="00193EBB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Measured outcome</w:t>
            </w:r>
          </w:p>
        </w:tc>
        <w:tc>
          <w:tcPr>
            <w:tcW w:w="1418" w:type="pct"/>
          </w:tcPr>
          <w:p w14:paraId="4936EA77" w14:textId="77777777" w:rsidR="00316315" w:rsidRPr="00E81F71" w:rsidRDefault="00316315" w:rsidP="00193EBB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Statistical test</w:t>
            </w:r>
          </w:p>
        </w:tc>
        <w:tc>
          <w:tcPr>
            <w:tcW w:w="2077" w:type="pct"/>
          </w:tcPr>
          <w:p w14:paraId="5ACDB2CB" w14:textId="77777777" w:rsidR="00316315" w:rsidRPr="00E81F71" w:rsidRDefault="00316315" w:rsidP="00193EBB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Result</w:t>
            </w:r>
          </w:p>
        </w:tc>
        <w:tc>
          <w:tcPr>
            <w:tcW w:w="899" w:type="pct"/>
          </w:tcPr>
          <w:p w14:paraId="2050EE3D" w14:textId="77777777" w:rsidR="00316315" w:rsidRPr="00E81F71" w:rsidRDefault="00316315" w:rsidP="00193EBB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Effect size</w:t>
            </w:r>
          </w:p>
        </w:tc>
      </w:tr>
      <w:tr w:rsidR="004912F7" w:rsidRPr="00593653" w14:paraId="60A3A0A2" w14:textId="77777777" w:rsidTr="004912F7">
        <w:tc>
          <w:tcPr>
            <w:tcW w:w="606" w:type="pct"/>
          </w:tcPr>
          <w:p w14:paraId="7D6AE34D" w14:textId="77777777" w:rsidR="00316315" w:rsidRDefault="00316315" w:rsidP="00193EBB">
            <w:r>
              <w:t>Freezing</w:t>
            </w:r>
          </w:p>
        </w:tc>
        <w:tc>
          <w:tcPr>
            <w:tcW w:w="1418" w:type="pct"/>
          </w:tcPr>
          <w:p w14:paraId="089EFBEF" w14:textId="3CF27491" w:rsidR="00316315" w:rsidRDefault="009F23E8" w:rsidP="00193EBB">
            <w:r>
              <w:t>Mixed</w:t>
            </w:r>
            <w:r w:rsidR="00316315">
              <w:t xml:space="preserve"> ANOVA</w:t>
            </w:r>
          </w:p>
        </w:tc>
        <w:tc>
          <w:tcPr>
            <w:tcW w:w="2077" w:type="pct"/>
          </w:tcPr>
          <w:p w14:paraId="5633B625" w14:textId="677DE3EC" w:rsidR="00316315" w:rsidRDefault="009F23E8" w:rsidP="00193EBB">
            <w:r>
              <w:t>Group</w:t>
            </w:r>
            <w:r w:rsidR="00316315">
              <w:t>: F(</w:t>
            </w:r>
            <w:r>
              <w:t>3</w:t>
            </w:r>
            <w:r w:rsidR="00316315">
              <w:t xml:space="preserve">, 60) = </w:t>
            </w:r>
            <w:r>
              <w:t>1.18</w:t>
            </w:r>
            <w:r w:rsidR="00316315">
              <w:t>, p = 0.</w:t>
            </w:r>
            <w:r w:rsidR="00825099">
              <w:t>324</w:t>
            </w:r>
          </w:p>
          <w:p w14:paraId="18DF9DBC" w14:textId="1F6DE9AE" w:rsidR="00316315" w:rsidRDefault="00316315" w:rsidP="00193EBB">
            <w:r>
              <w:t>S</w:t>
            </w:r>
            <w:r w:rsidR="009F23E8">
              <w:t>timuli</w:t>
            </w:r>
            <w:r>
              <w:t xml:space="preserve">: F(1, 60) = </w:t>
            </w:r>
            <w:r w:rsidR="00825099">
              <w:t>10.89</w:t>
            </w:r>
            <w:r>
              <w:t xml:space="preserve">, </w:t>
            </w:r>
            <w:r w:rsidRPr="00E8322E">
              <w:rPr>
                <w:b/>
                <w:bCs/>
              </w:rPr>
              <w:t>p = 0.00</w:t>
            </w:r>
            <w:r w:rsidR="00825099" w:rsidRPr="00E8322E">
              <w:rPr>
                <w:b/>
                <w:bCs/>
              </w:rPr>
              <w:t>2</w:t>
            </w:r>
          </w:p>
          <w:p w14:paraId="55B2E52D" w14:textId="2D84DE8B" w:rsidR="00316315" w:rsidRDefault="009F23E8" w:rsidP="00193EBB">
            <w:r>
              <w:t>Group</w:t>
            </w:r>
            <w:r w:rsidR="00316315">
              <w:t>*S</w:t>
            </w:r>
            <w:r>
              <w:t>timuli</w:t>
            </w:r>
            <w:r w:rsidR="00316315">
              <w:t>: F(</w:t>
            </w:r>
            <w:r>
              <w:t>3</w:t>
            </w:r>
            <w:r w:rsidR="00316315">
              <w:t xml:space="preserve">, 60) = </w:t>
            </w:r>
            <w:r w:rsidR="00825099">
              <w:t>4.21</w:t>
            </w:r>
            <w:r w:rsidR="00316315">
              <w:t xml:space="preserve">, </w:t>
            </w:r>
            <w:r w:rsidR="00316315" w:rsidRPr="00E8322E">
              <w:rPr>
                <w:b/>
                <w:bCs/>
              </w:rPr>
              <w:t>p = 0.0</w:t>
            </w:r>
            <w:r w:rsidR="00825099" w:rsidRPr="00E8322E">
              <w:rPr>
                <w:b/>
                <w:bCs/>
              </w:rPr>
              <w:t>09</w:t>
            </w:r>
          </w:p>
        </w:tc>
        <w:tc>
          <w:tcPr>
            <w:tcW w:w="899" w:type="pct"/>
          </w:tcPr>
          <w:p w14:paraId="4B0ECBCF" w14:textId="125D96CA" w:rsidR="00316315" w:rsidRPr="00593653" w:rsidRDefault="00316315" w:rsidP="00193EBB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</w:t>
            </w:r>
            <w:r w:rsidR="004912F7">
              <w:t>&lt;</w:t>
            </w:r>
            <w:r>
              <w:t xml:space="preserve"> 0.0</w:t>
            </w:r>
            <w:r w:rsidR="004912F7">
              <w:t>1</w:t>
            </w:r>
            <w:r>
              <w:t xml:space="preserve"> [0,</w:t>
            </w:r>
            <w:r w:rsidR="004912F7">
              <w:t xml:space="preserve"> </w:t>
            </w:r>
            <w:r>
              <w:t>1]</w:t>
            </w:r>
          </w:p>
          <w:p w14:paraId="11ADA396" w14:textId="212E04FF" w:rsidR="00316315" w:rsidRPr="00593653" w:rsidRDefault="00316315" w:rsidP="00193EBB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0.</w:t>
            </w:r>
            <w:r w:rsidR="004912F7">
              <w:t>03</w:t>
            </w:r>
            <w:r>
              <w:t xml:space="preserve"> [0, 1]</w:t>
            </w:r>
          </w:p>
          <w:p w14:paraId="4D696DBC" w14:textId="3E9A9192" w:rsidR="00316315" w:rsidRPr="00593653" w:rsidRDefault="00316315" w:rsidP="00193EBB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 0.0</w:t>
            </w:r>
            <w:r w:rsidR="004912F7">
              <w:t>3</w:t>
            </w:r>
            <w:r>
              <w:t xml:space="preserve"> [0,1]</w:t>
            </w:r>
          </w:p>
        </w:tc>
      </w:tr>
      <w:tr w:rsidR="003204DC" w:rsidRPr="00593653" w14:paraId="6071960D" w14:textId="77777777" w:rsidTr="004912F7">
        <w:tc>
          <w:tcPr>
            <w:tcW w:w="606" w:type="pct"/>
          </w:tcPr>
          <w:p w14:paraId="6055BC65" w14:textId="67BD4051" w:rsidR="003204DC" w:rsidRDefault="003204DC" w:rsidP="003204DC">
            <w:r>
              <w:t>Freezing</w:t>
            </w:r>
          </w:p>
        </w:tc>
        <w:tc>
          <w:tcPr>
            <w:tcW w:w="1418" w:type="pct"/>
          </w:tcPr>
          <w:p w14:paraId="54294874" w14:textId="71545F3D" w:rsidR="003204DC" w:rsidRDefault="003204DC" w:rsidP="003204DC">
            <w:r w:rsidRPr="00CE1692">
              <w:t>Simple effects by stimuli with Tukey correction - CS</w:t>
            </w:r>
          </w:p>
        </w:tc>
        <w:tc>
          <w:tcPr>
            <w:tcW w:w="2077" w:type="pct"/>
          </w:tcPr>
          <w:p w14:paraId="758796CF" w14:textId="641B44A0" w:rsidR="00FB1BC6" w:rsidRPr="00FB1BC6" w:rsidRDefault="00FB1BC6" w:rsidP="00FB1BC6">
            <w:r>
              <w:t>M</w:t>
            </w:r>
            <w:r w:rsidRPr="00FB1BC6">
              <w:t xml:space="preserve">SCS </w:t>
            </w:r>
            <w:r>
              <w:t>–</w:t>
            </w:r>
            <w:r w:rsidRPr="00FB1BC6">
              <w:t xml:space="preserve"> MSGS</w:t>
            </w:r>
            <w:r>
              <w:t>:</w:t>
            </w:r>
            <w:r w:rsidR="00BF568B">
              <w:t xml:space="preserve"> t(120) = </w:t>
            </w:r>
            <w:r w:rsidRPr="00FB1BC6">
              <w:t>0.909</w:t>
            </w:r>
            <w:r w:rsidR="00BF568B">
              <w:t>, p =</w:t>
            </w:r>
            <w:r w:rsidRPr="00FB1BC6">
              <w:t xml:space="preserve"> 0.</w:t>
            </w:r>
            <w:r w:rsidR="00CF6BF2">
              <w:t>8</w:t>
            </w:r>
          </w:p>
          <w:p w14:paraId="6DB17191" w14:textId="33005993" w:rsidR="00FB1BC6" w:rsidRPr="00FB1BC6" w:rsidRDefault="00FB1BC6" w:rsidP="00FB1BC6">
            <w:r w:rsidRPr="00FB1BC6">
              <w:t xml:space="preserve">MSCS </w:t>
            </w:r>
            <w:r>
              <w:t>–</w:t>
            </w:r>
            <w:r w:rsidRPr="00FB1BC6">
              <w:t xml:space="preserve"> SSCS</w:t>
            </w:r>
            <w:r w:rsidR="00BF568B">
              <w:t xml:space="preserve">: t(120) = </w:t>
            </w:r>
            <w:r w:rsidRPr="00FB1BC6">
              <w:t>0.898</w:t>
            </w:r>
            <w:r w:rsidR="00BF568B">
              <w:t>, p =</w:t>
            </w:r>
            <w:r w:rsidR="00BF568B" w:rsidRPr="00FB1BC6">
              <w:t xml:space="preserve"> </w:t>
            </w:r>
            <w:r w:rsidRPr="00FB1BC6">
              <w:t>0.80</w:t>
            </w:r>
            <w:r w:rsidR="00CF6BF2">
              <w:t>6</w:t>
            </w:r>
          </w:p>
          <w:p w14:paraId="4B5EB6F2" w14:textId="2F793305" w:rsidR="00FB1BC6" w:rsidRPr="00FB1BC6" w:rsidRDefault="00FB1BC6" w:rsidP="00FB1BC6">
            <w:r w:rsidRPr="00FB1BC6">
              <w:t xml:space="preserve">MSCS </w:t>
            </w:r>
            <w:r>
              <w:t>–</w:t>
            </w:r>
            <w:r w:rsidRPr="00FB1BC6">
              <w:t xml:space="preserve"> SSGS</w:t>
            </w:r>
            <w:r>
              <w:t>:</w:t>
            </w:r>
            <w:r w:rsidR="00BF568B">
              <w:t xml:space="preserve"> t(120) = </w:t>
            </w:r>
            <w:r w:rsidRPr="00FB1BC6">
              <w:t>2.441</w:t>
            </w:r>
            <w:r w:rsidR="00BF568B">
              <w:t>, p =</w:t>
            </w:r>
            <w:r w:rsidR="00BF568B" w:rsidRPr="00FB1BC6">
              <w:t xml:space="preserve"> </w:t>
            </w:r>
            <w:r w:rsidRPr="00FB1BC6">
              <w:t>0.075</w:t>
            </w:r>
          </w:p>
          <w:p w14:paraId="0B9D31B7" w14:textId="475F776D" w:rsidR="00FB1BC6" w:rsidRPr="00FB1BC6" w:rsidRDefault="00FB1BC6" w:rsidP="00FB1BC6">
            <w:r w:rsidRPr="00FB1BC6">
              <w:t xml:space="preserve">MSGS </w:t>
            </w:r>
            <w:r>
              <w:t>–</w:t>
            </w:r>
            <w:r w:rsidRPr="00FB1BC6">
              <w:t xml:space="preserve"> SSCS</w:t>
            </w:r>
            <w:r>
              <w:t>:</w:t>
            </w:r>
            <w:r w:rsidR="00BF568B">
              <w:t xml:space="preserve"> t(120) = </w:t>
            </w:r>
            <w:r w:rsidRPr="00FB1BC6">
              <w:t>-0.011</w:t>
            </w:r>
            <w:r w:rsidR="00BF568B">
              <w:t>, p =</w:t>
            </w:r>
            <w:r w:rsidR="00BF568B" w:rsidRPr="00FB1BC6">
              <w:t xml:space="preserve"> </w:t>
            </w:r>
            <w:r w:rsidRPr="00FB1BC6">
              <w:t>1</w:t>
            </w:r>
          </w:p>
          <w:p w14:paraId="2888FE1E" w14:textId="17FCB6CD" w:rsidR="00FB1BC6" w:rsidRPr="00FB1BC6" w:rsidRDefault="00FB1BC6" w:rsidP="00FB1BC6">
            <w:r w:rsidRPr="00FB1BC6">
              <w:t xml:space="preserve">MSGS </w:t>
            </w:r>
            <w:r>
              <w:t>–</w:t>
            </w:r>
            <w:r w:rsidRPr="00FB1BC6">
              <w:t xml:space="preserve"> SSGS</w:t>
            </w:r>
            <w:r>
              <w:t>:</w:t>
            </w:r>
            <w:r w:rsidR="00BF568B">
              <w:t xml:space="preserve"> </w:t>
            </w:r>
            <w:r w:rsidR="00795CF1">
              <w:t xml:space="preserve">t(120) = </w:t>
            </w:r>
            <w:r w:rsidRPr="00FB1BC6">
              <w:t>1.531</w:t>
            </w:r>
            <w:r w:rsidR="00BF568B">
              <w:t>, p =</w:t>
            </w:r>
            <w:r w:rsidR="00BF568B" w:rsidRPr="00FB1BC6">
              <w:t xml:space="preserve"> </w:t>
            </w:r>
            <w:r w:rsidRPr="00FB1BC6">
              <w:t>0.42</w:t>
            </w:r>
          </w:p>
          <w:p w14:paraId="4ECD7B35" w14:textId="270C844A" w:rsidR="003204DC" w:rsidRDefault="00FB1BC6" w:rsidP="003204DC">
            <w:r w:rsidRPr="00FB1BC6">
              <w:t xml:space="preserve">SSCS </w:t>
            </w:r>
            <w:r>
              <w:t>–</w:t>
            </w:r>
            <w:r w:rsidRPr="00FB1BC6">
              <w:t xml:space="preserve"> SSGS</w:t>
            </w:r>
            <w:r>
              <w:t>:</w:t>
            </w:r>
            <w:r w:rsidR="00795CF1">
              <w:t xml:space="preserve"> t(120) = </w:t>
            </w:r>
            <w:r w:rsidRPr="00FB1BC6">
              <w:t>1.542</w:t>
            </w:r>
            <w:r w:rsidR="00795CF1">
              <w:t xml:space="preserve">, p = </w:t>
            </w:r>
            <w:r w:rsidRPr="00FB1BC6">
              <w:t>0.41</w:t>
            </w:r>
            <w:r w:rsidR="00CF6BF2">
              <w:t>6</w:t>
            </w:r>
          </w:p>
        </w:tc>
        <w:tc>
          <w:tcPr>
            <w:tcW w:w="899" w:type="pct"/>
          </w:tcPr>
          <w:p w14:paraId="56199B97" w14:textId="34FE716B" w:rsidR="003204DC" w:rsidRDefault="004F186E" w:rsidP="003204DC">
            <w:r>
              <w:t xml:space="preserve">d = </w:t>
            </w:r>
            <w:r w:rsidR="00BB645A">
              <w:t>0.32 [</w:t>
            </w:r>
            <w:r w:rsidR="007E1924">
              <w:t>-</w:t>
            </w:r>
            <w:r w:rsidR="00BB645A">
              <w:t>0.38, 1.02]</w:t>
            </w:r>
          </w:p>
          <w:p w14:paraId="06E3C914" w14:textId="472347D8" w:rsidR="00BB645A" w:rsidRDefault="00BB645A" w:rsidP="003204DC">
            <w:r>
              <w:t>d = 0.32 [</w:t>
            </w:r>
            <w:r w:rsidR="009009EF">
              <w:t>-</w:t>
            </w:r>
            <w:r>
              <w:t xml:space="preserve">0.38, </w:t>
            </w:r>
            <w:r w:rsidR="005510FF">
              <w:t>1.01]</w:t>
            </w:r>
          </w:p>
          <w:p w14:paraId="70726FC3" w14:textId="77777777" w:rsidR="005510FF" w:rsidRDefault="005510FF" w:rsidP="003204DC">
            <w:r>
              <w:t>d = 0.86 [0.15, 1.57]</w:t>
            </w:r>
          </w:p>
          <w:p w14:paraId="362DA196" w14:textId="77777777" w:rsidR="005510FF" w:rsidRDefault="005510FF" w:rsidP="003204DC">
            <w:r>
              <w:t xml:space="preserve">d </w:t>
            </w:r>
            <w:r w:rsidR="00EA6AD2">
              <w:t>&lt; -0.01 [</w:t>
            </w:r>
            <w:r w:rsidR="009009EF">
              <w:t>-0.7, 0.69]</w:t>
            </w:r>
          </w:p>
          <w:p w14:paraId="6D6F56C0" w14:textId="77777777" w:rsidR="009009EF" w:rsidRDefault="009009EF" w:rsidP="003204DC">
            <w:r>
              <w:t xml:space="preserve">d = </w:t>
            </w:r>
            <w:r w:rsidR="004830DD">
              <w:t>0.54 [-0.16, 1.24]</w:t>
            </w:r>
          </w:p>
          <w:p w14:paraId="3BFC7DC4" w14:textId="2C5FDE82" w:rsidR="004830DD" w:rsidRPr="00CE1692" w:rsidRDefault="004830DD" w:rsidP="003204DC">
            <w:r>
              <w:t>d = 0.54 [-0.16, 1.25]</w:t>
            </w:r>
          </w:p>
        </w:tc>
      </w:tr>
      <w:tr w:rsidR="003204DC" w:rsidRPr="00593653" w14:paraId="5B1005C3" w14:textId="77777777" w:rsidTr="004912F7">
        <w:tc>
          <w:tcPr>
            <w:tcW w:w="606" w:type="pct"/>
          </w:tcPr>
          <w:p w14:paraId="3E3AA3EF" w14:textId="7D65FA82" w:rsidR="003204DC" w:rsidRDefault="003204DC" w:rsidP="003204DC">
            <w:r>
              <w:t>Freezing</w:t>
            </w:r>
          </w:p>
        </w:tc>
        <w:tc>
          <w:tcPr>
            <w:tcW w:w="1418" w:type="pct"/>
          </w:tcPr>
          <w:p w14:paraId="6AAFD094" w14:textId="4CD6954E" w:rsidR="003204DC" w:rsidRDefault="003204DC" w:rsidP="003204DC">
            <w:r w:rsidRPr="00CE1692">
              <w:t>Simple effects by stimuli with Tukey correction - GS</w:t>
            </w:r>
          </w:p>
        </w:tc>
        <w:tc>
          <w:tcPr>
            <w:tcW w:w="2077" w:type="pct"/>
          </w:tcPr>
          <w:p w14:paraId="71CE93A8" w14:textId="0BEA679B" w:rsidR="00C20D47" w:rsidRPr="00C20D47" w:rsidRDefault="00C20D47" w:rsidP="00C20D47">
            <w:r w:rsidRPr="00C20D47">
              <w:t xml:space="preserve">MSCS </w:t>
            </w:r>
            <w:r>
              <w:t>–</w:t>
            </w:r>
            <w:r w:rsidRPr="00C20D47">
              <w:t xml:space="preserve"> MSGS</w:t>
            </w:r>
            <w:r>
              <w:t xml:space="preserve">: t(120) = </w:t>
            </w:r>
            <w:r w:rsidRPr="00C20D47">
              <w:t>-1.575</w:t>
            </w:r>
            <w:r>
              <w:t>, p =</w:t>
            </w:r>
            <w:r w:rsidRPr="00C20D47">
              <w:t xml:space="preserve"> 0.396</w:t>
            </w:r>
          </w:p>
          <w:p w14:paraId="1D037F7B" w14:textId="24539DE5" w:rsidR="00C20D47" w:rsidRPr="00C20D47" w:rsidRDefault="00C20D47" w:rsidP="00C20D47">
            <w:r w:rsidRPr="00C20D47">
              <w:t xml:space="preserve">MSCS </w:t>
            </w:r>
            <w:r>
              <w:t>–</w:t>
            </w:r>
            <w:r w:rsidRPr="00C20D47">
              <w:t xml:space="preserve"> SSCS</w:t>
            </w:r>
            <w:r>
              <w:t>:</w:t>
            </w:r>
            <w:r w:rsidRPr="00C20D47">
              <w:t xml:space="preserve"> </w:t>
            </w:r>
            <w:r>
              <w:t xml:space="preserve">t(120) = </w:t>
            </w:r>
            <w:r w:rsidRPr="00C20D47">
              <w:t>-1.896</w:t>
            </w:r>
            <w:r>
              <w:t>, p =</w:t>
            </w:r>
            <w:r w:rsidRPr="00C20D47">
              <w:t xml:space="preserve"> 0.235</w:t>
            </w:r>
          </w:p>
          <w:p w14:paraId="2A3E5772" w14:textId="0BDC7A7C" w:rsidR="00C20D47" w:rsidRPr="00C20D47" w:rsidRDefault="00C20D47" w:rsidP="00C20D47">
            <w:r w:rsidRPr="00C20D47">
              <w:t xml:space="preserve">MSCS </w:t>
            </w:r>
            <w:r>
              <w:t>–</w:t>
            </w:r>
            <w:r w:rsidRPr="00C20D47">
              <w:t xml:space="preserve"> SSGS</w:t>
            </w:r>
            <w:r>
              <w:t>:</w:t>
            </w:r>
            <w:r w:rsidRPr="00C20D47">
              <w:t xml:space="preserve"> </w:t>
            </w:r>
            <w:r>
              <w:t xml:space="preserve">t(120) = </w:t>
            </w:r>
            <w:r w:rsidRPr="00C20D47">
              <w:t>0.410</w:t>
            </w:r>
            <w:r>
              <w:t>, p =</w:t>
            </w:r>
            <w:r w:rsidRPr="00C20D47">
              <w:t xml:space="preserve"> 0.97</w:t>
            </w:r>
            <w:r>
              <w:t>7</w:t>
            </w:r>
          </w:p>
          <w:p w14:paraId="34AD6803" w14:textId="1A568C3D" w:rsidR="00C20D47" w:rsidRPr="00C20D47" w:rsidRDefault="00C20D47" w:rsidP="00C20D47">
            <w:r w:rsidRPr="00C20D47">
              <w:t xml:space="preserve">MSGS </w:t>
            </w:r>
            <w:r>
              <w:t>–</w:t>
            </w:r>
            <w:r w:rsidRPr="00C20D47">
              <w:t xml:space="preserve"> SSCS</w:t>
            </w:r>
            <w:r>
              <w:t>:</w:t>
            </w:r>
            <w:r w:rsidRPr="00C20D47">
              <w:t xml:space="preserve"> </w:t>
            </w:r>
            <w:r>
              <w:t xml:space="preserve">t(120) = </w:t>
            </w:r>
            <w:r w:rsidRPr="00C20D47">
              <w:t>-0.320</w:t>
            </w:r>
            <w:r>
              <w:t>, p =</w:t>
            </w:r>
            <w:r w:rsidRPr="00C20D47">
              <w:t xml:space="preserve"> 0.98</w:t>
            </w:r>
            <w:r>
              <w:t>9</w:t>
            </w:r>
          </w:p>
          <w:p w14:paraId="7B7C0C62" w14:textId="6CDEF26D" w:rsidR="00C20D47" w:rsidRPr="00C20D47" w:rsidRDefault="00C20D47" w:rsidP="00C20D47">
            <w:r w:rsidRPr="00C20D47">
              <w:t xml:space="preserve">MSGS </w:t>
            </w:r>
            <w:r>
              <w:t>–</w:t>
            </w:r>
            <w:r w:rsidRPr="00C20D47">
              <w:t xml:space="preserve"> SSGS</w:t>
            </w:r>
            <w:r>
              <w:t>:</w:t>
            </w:r>
            <w:r w:rsidRPr="00C20D47">
              <w:t xml:space="preserve"> </w:t>
            </w:r>
            <w:r>
              <w:t xml:space="preserve">t(120) = </w:t>
            </w:r>
            <w:r w:rsidRPr="00C20D47">
              <w:t>1.165</w:t>
            </w:r>
            <w:r>
              <w:t>, p =</w:t>
            </w:r>
            <w:r w:rsidRPr="00C20D47">
              <w:t xml:space="preserve"> 0.65</w:t>
            </w:r>
          </w:p>
          <w:p w14:paraId="75E1A5EA" w14:textId="781FB166" w:rsidR="003204DC" w:rsidRDefault="00C20D47" w:rsidP="003204DC">
            <w:r w:rsidRPr="00C20D47">
              <w:t xml:space="preserve">SSCS </w:t>
            </w:r>
            <w:r>
              <w:t>–</w:t>
            </w:r>
            <w:r w:rsidRPr="00C20D47">
              <w:t xml:space="preserve"> SSGS</w:t>
            </w:r>
            <w:r>
              <w:t xml:space="preserve">: t(120) = </w:t>
            </w:r>
            <w:r w:rsidRPr="00C20D47">
              <w:t>1.485</w:t>
            </w:r>
            <w:r>
              <w:t>, p =</w:t>
            </w:r>
            <w:r w:rsidRPr="00C20D47">
              <w:t xml:space="preserve"> 0.449</w:t>
            </w:r>
          </w:p>
        </w:tc>
        <w:tc>
          <w:tcPr>
            <w:tcW w:w="899" w:type="pct"/>
          </w:tcPr>
          <w:p w14:paraId="7109B051" w14:textId="77777777" w:rsidR="003204DC" w:rsidRDefault="004830DD" w:rsidP="003204DC">
            <w:r>
              <w:t>d = -0.55 [-1.26, 0.15]</w:t>
            </w:r>
          </w:p>
          <w:p w14:paraId="65F1440D" w14:textId="77777777" w:rsidR="004830DD" w:rsidRDefault="004830DD" w:rsidP="003204DC">
            <w:r>
              <w:t xml:space="preserve">d = </w:t>
            </w:r>
            <w:r w:rsidR="001A2819">
              <w:t>-0.67 [-1.38, 0.03]</w:t>
            </w:r>
          </w:p>
          <w:p w14:paraId="545C781B" w14:textId="77777777" w:rsidR="001A2819" w:rsidRDefault="001A2819" w:rsidP="003204DC">
            <w:r>
              <w:t>d = -0.14 [-0.84, 0.55]</w:t>
            </w:r>
          </w:p>
          <w:p w14:paraId="5B9489C5" w14:textId="77777777" w:rsidR="001A2819" w:rsidRDefault="001A2819" w:rsidP="003204DC">
            <w:r>
              <w:t xml:space="preserve">d = </w:t>
            </w:r>
            <w:r w:rsidR="002A4AB6">
              <w:t>-0.11 [-0.81, 0.59]</w:t>
            </w:r>
          </w:p>
          <w:p w14:paraId="022945C9" w14:textId="77777777" w:rsidR="002A4AB6" w:rsidRDefault="002A4AB6" w:rsidP="003204DC">
            <w:r>
              <w:t>d = 0.41 [-0.29, 1.11]</w:t>
            </w:r>
          </w:p>
          <w:p w14:paraId="6CA6EE47" w14:textId="56DC509D" w:rsidR="002A4AB6" w:rsidRPr="00CE1692" w:rsidRDefault="002A4AB6" w:rsidP="003204DC">
            <w:r>
              <w:t xml:space="preserve">d = </w:t>
            </w:r>
            <w:r w:rsidR="008C26EE">
              <w:t>0.52 [-0.18, 1.23]</w:t>
            </w:r>
          </w:p>
        </w:tc>
      </w:tr>
      <w:tr w:rsidR="00351445" w:rsidRPr="00593653" w14:paraId="68D02EBB" w14:textId="77777777" w:rsidTr="004912F7">
        <w:tc>
          <w:tcPr>
            <w:tcW w:w="606" w:type="pct"/>
          </w:tcPr>
          <w:p w14:paraId="0034D9E5" w14:textId="3717A97A" w:rsidR="00351445" w:rsidRDefault="00351445" w:rsidP="003204DC">
            <w:r>
              <w:t>Discrimination index</w:t>
            </w:r>
          </w:p>
        </w:tc>
        <w:tc>
          <w:tcPr>
            <w:tcW w:w="1418" w:type="pct"/>
          </w:tcPr>
          <w:p w14:paraId="0697E49C" w14:textId="0C0BD4D3" w:rsidR="00351445" w:rsidRPr="00CE1692" w:rsidRDefault="00351445" w:rsidP="003204DC">
            <w:r>
              <w:t>One-way ANOVA</w:t>
            </w:r>
          </w:p>
        </w:tc>
        <w:tc>
          <w:tcPr>
            <w:tcW w:w="2077" w:type="pct"/>
          </w:tcPr>
          <w:p w14:paraId="6BAEFB73" w14:textId="5873D48F" w:rsidR="00351445" w:rsidRDefault="00351445" w:rsidP="00351445">
            <w:r>
              <w:t xml:space="preserve">Group: F(3, 60) = 3.17, </w:t>
            </w:r>
            <w:r w:rsidRPr="00351445">
              <w:rPr>
                <w:b/>
                <w:bCs/>
              </w:rPr>
              <w:t>p = 0.031</w:t>
            </w:r>
          </w:p>
          <w:p w14:paraId="0C29F3EB" w14:textId="77777777" w:rsidR="00351445" w:rsidRPr="00C20D47" w:rsidRDefault="00351445" w:rsidP="00C20D47"/>
        </w:tc>
        <w:tc>
          <w:tcPr>
            <w:tcW w:w="899" w:type="pct"/>
          </w:tcPr>
          <w:p w14:paraId="407F258B" w14:textId="35F911DC" w:rsidR="00351445" w:rsidRDefault="00351445" w:rsidP="003204DC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0.09 [0, 1]</w:t>
            </w:r>
          </w:p>
        </w:tc>
      </w:tr>
      <w:tr w:rsidR="00351445" w:rsidRPr="00593653" w14:paraId="52B3B59B" w14:textId="77777777" w:rsidTr="004912F7">
        <w:tc>
          <w:tcPr>
            <w:tcW w:w="606" w:type="pct"/>
          </w:tcPr>
          <w:p w14:paraId="7A2036CC" w14:textId="127D896D" w:rsidR="00351445" w:rsidRDefault="00351445" w:rsidP="003204DC">
            <w:r>
              <w:t>Discrimination index</w:t>
            </w:r>
          </w:p>
        </w:tc>
        <w:tc>
          <w:tcPr>
            <w:tcW w:w="1418" w:type="pct"/>
          </w:tcPr>
          <w:p w14:paraId="40E33209" w14:textId="4044B7D1" w:rsidR="00351445" w:rsidRDefault="00351445" w:rsidP="003204DC">
            <w:r>
              <w:t>Pairwise comparisons with Tukey correction</w:t>
            </w:r>
          </w:p>
        </w:tc>
        <w:tc>
          <w:tcPr>
            <w:tcW w:w="2077" w:type="pct"/>
          </w:tcPr>
          <w:p w14:paraId="52784D6D" w14:textId="02C45BB5" w:rsidR="00351445" w:rsidRPr="00FB1BC6" w:rsidRDefault="00351445" w:rsidP="00351445">
            <w:r>
              <w:t>M</w:t>
            </w:r>
            <w:r w:rsidRPr="00FB1BC6">
              <w:t xml:space="preserve">SCS </w:t>
            </w:r>
            <w:r>
              <w:t>–</w:t>
            </w:r>
            <w:r w:rsidRPr="00FB1BC6">
              <w:t xml:space="preserve"> MSGS</w:t>
            </w:r>
            <w:r>
              <w:t>: t(60) = 2.58, p =</w:t>
            </w:r>
            <w:r w:rsidRPr="00FB1BC6">
              <w:t xml:space="preserve"> 0.</w:t>
            </w:r>
            <w:r>
              <w:t>06</w:t>
            </w:r>
          </w:p>
          <w:p w14:paraId="6C3F285C" w14:textId="4BD9934F" w:rsidR="00351445" w:rsidRPr="00FB1BC6" w:rsidRDefault="00351445" w:rsidP="00351445">
            <w:r w:rsidRPr="00FB1BC6">
              <w:t xml:space="preserve">MSCS </w:t>
            </w:r>
            <w:r>
              <w:t>–</w:t>
            </w:r>
            <w:r w:rsidRPr="00FB1BC6">
              <w:t xml:space="preserve"> SSCS</w:t>
            </w:r>
            <w:r>
              <w:t>: t(60) = 2.01, p =</w:t>
            </w:r>
            <w:r w:rsidRPr="00FB1BC6">
              <w:t xml:space="preserve"> 0.</w:t>
            </w:r>
            <w:r>
              <w:t>169</w:t>
            </w:r>
          </w:p>
          <w:p w14:paraId="4DFC427D" w14:textId="7AB44DDE" w:rsidR="00351445" w:rsidRPr="00FB1BC6" w:rsidRDefault="00351445" w:rsidP="00351445">
            <w:r w:rsidRPr="00FB1BC6">
              <w:t xml:space="preserve">MSCS </w:t>
            </w:r>
            <w:r>
              <w:t>–</w:t>
            </w:r>
            <w:r w:rsidRPr="00FB1BC6">
              <w:t xml:space="preserve"> SSGS</w:t>
            </w:r>
            <w:r>
              <w:t xml:space="preserve">: t(60) = </w:t>
            </w:r>
            <w:r w:rsidRPr="00FB1BC6">
              <w:t>2.</w:t>
            </w:r>
            <w:r>
              <w:t xml:space="preserve">73, </w:t>
            </w:r>
            <w:r w:rsidRPr="002D31AA">
              <w:rPr>
                <w:b/>
                <w:bCs/>
              </w:rPr>
              <w:t>p = 0.041</w:t>
            </w:r>
          </w:p>
          <w:p w14:paraId="618F92FE" w14:textId="0083ED01" w:rsidR="00351445" w:rsidRPr="00786880" w:rsidRDefault="00351445" w:rsidP="00351445">
            <w:r w:rsidRPr="00786880">
              <w:t>MSGS – SSCS: t(60) = -0.57, p = 0.94</w:t>
            </w:r>
          </w:p>
          <w:p w14:paraId="5C071574" w14:textId="632227AF" w:rsidR="00351445" w:rsidRPr="00786880" w:rsidRDefault="00351445" w:rsidP="00351445">
            <w:r w:rsidRPr="00786880">
              <w:t>MSGS – SSGS: t(60) = 0.15, p = 0.999</w:t>
            </w:r>
          </w:p>
          <w:p w14:paraId="67035BE8" w14:textId="2FF3E5B9" w:rsidR="00351445" w:rsidRDefault="00351445" w:rsidP="00351445">
            <w:r w:rsidRPr="00FB1BC6">
              <w:t xml:space="preserve">SSCS </w:t>
            </w:r>
            <w:r>
              <w:t>–</w:t>
            </w:r>
            <w:r w:rsidRPr="00FB1BC6">
              <w:t xml:space="preserve"> SSGS</w:t>
            </w:r>
            <w:r>
              <w:t xml:space="preserve">: t(60) = 0.72, p = </w:t>
            </w:r>
            <w:r w:rsidRPr="00FB1BC6">
              <w:t>0.</w:t>
            </w:r>
            <w:r>
              <w:t>889</w:t>
            </w:r>
          </w:p>
        </w:tc>
        <w:tc>
          <w:tcPr>
            <w:tcW w:w="899" w:type="pct"/>
          </w:tcPr>
          <w:p w14:paraId="15CE1425" w14:textId="69F99BB4" w:rsidR="00351445" w:rsidRDefault="002D31AA" w:rsidP="003204DC">
            <w:r>
              <w:t>d = 0.91 [0.19, 2.64]</w:t>
            </w:r>
          </w:p>
          <w:p w14:paraId="351647CC" w14:textId="77777777" w:rsidR="002D31AA" w:rsidRDefault="002D31AA" w:rsidP="003204DC">
            <w:r>
              <w:t>d = 0.71 [-0.01, 1.43]</w:t>
            </w:r>
          </w:p>
          <w:p w14:paraId="728B90D5" w14:textId="08E64272" w:rsidR="002D31AA" w:rsidRDefault="002D31AA" w:rsidP="003204DC">
            <w:r>
              <w:t>d = 0.96 [0.24, 1.69]</w:t>
            </w:r>
          </w:p>
          <w:p w14:paraId="6AEE3773" w14:textId="77777777" w:rsidR="002D31AA" w:rsidRDefault="002D31AA" w:rsidP="003204DC">
            <w:r>
              <w:t>d = -0.2 [-0.91, 0.51]</w:t>
            </w:r>
          </w:p>
          <w:p w14:paraId="15898263" w14:textId="1BCCA423" w:rsidR="002D31AA" w:rsidRDefault="002D31AA" w:rsidP="003204DC">
            <w:r>
              <w:t>d = 0.05 [-0.66, 0.76]</w:t>
            </w:r>
          </w:p>
          <w:p w14:paraId="06E9CEEB" w14:textId="4B0AD642" w:rsidR="002D31AA" w:rsidRPr="00CE1692" w:rsidRDefault="002D31AA" w:rsidP="003204DC">
            <w:r>
              <w:t>d = 0.25 [-0.45, 0.96]</w:t>
            </w:r>
          </w:p>
        </w:tc>
      </w:tr>
    </w:tbl>
    <w:p w14:paraId="3D94B8BB" w14:textId="429B18D2" w:rsidR="00786880" w:rsidRDefault="00786880" w:rsidP="001E2D31">
      <w:r>
        <w:br w:type="page"/>
      </w:r>
    </w:p>
    <w:p w14:paraId="75A350A7" w14:textId="744D4D3C" w:rsidR="003D79CA" w:rsidRDefault="003D79CA" w:rsidP="003D79CA">
      <w:r>
        <w:rPr>
          <w:b/>
          <w:bCs/>
        </w:rPr>
        <w:lastRenderedPageBreak/>
        <w:t xml:space="preserve">Supplementary Table 3. </w:t>
      </w:r>
      <w:r w:rsidR="00510791">
        <w:t xml:space="preserve">Statistical results of </w:t>
      </w:r>
      <w:r w:rsidR="0039314D">
        <w:t xml:space="preserve">contextual freezing </w:t>
      </w:r>
      <w:r w:rsidR="00D234B6">
        <w:t xml:space="preserve">during the </w:t>
      </w:r>
      <w:r w:rsidR="0039314D">
        <w:t>extinction te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3968"/>
        <w:gridCol w:w="5812"/>
        <w:gridCol w:w="2516"/>
      </w:tblGrid>
      <w:tr w:rsidR="0039314D" w:rsidRPr="00E81F71" w14:paraId="3A57A4B4" w14:textId="77777777" w:rsidTr="009B5061">
        <w:tc>
          <w:tcPr>
            <w:tcW w:w="606" w:type="pct"/>
          </w:tcPr>
          <w:p w14:paraId="616E813D" w14:textId="77777777" w:rsidR="0039314D" w:rsidRPr="00E81F71" w:rsidRDefault="0039314D" w:rsidP="009B506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Measured outcome</w:t>
            </w:r>
          </w:p>
        </w:tc>
        <w:tc>
          <w:tcPr>
            <w:tcW w:w="1418" w:type="pct"/>
          </w:tcPr>
          <w:p w14:paraId="6760F36C" w14:textId="77777777" w:rsidR="0039314D" w:rsidRPr="00E81F71" w:rsidRDefault="0039314D" w:rsidP="009B506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Statistical test</w:t>
            </w:r>
          </w:p>
        </w:tc>
        <w:tc>
          <w:tcPr>
            <w:tcW w:w="2077" w:type="pct"/>
          </w:tcPr>
          <w:p w14:paraId="0D677684" w14:textId="77777777" w:rsidR="0039314D" w:rsidRPr="00E81F71" w:rsidRDefault="0039314D" w:rsidP="009B506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Result</w:t>
            </w:r>
          </w:p>
        </w:tc>
        <w:tc>
          <w:tcPr>
            <w:tcW w:w="899" w:type="pct"/>
          </w:tcPr>
          <w:p w14:paraId="553A583B" w14:textId="77777777" w:rsidR="0039314D" w:rsidRPr="00E81F71" w:rsidRDefault="0039314D" w:rsidP="009B5061">
            <w:pPr>
              <w:jc w:val="center"/>
              <w:rPr>
                <w:b/>
                <w:bCs/>
              </w:rPr>
            </w:pPr>
            <w:r w:rsidRPr="00E81F71">
              <w:rPr>
                <w:b/>
                <w:bCs/>
              </w:rPr>
              <w:t>Effect size</w:t>
            </w:r>
          </w:p>
        </w:tc>
      </w:tr>
      <w:tr w:rsidR="0039314D" w:rsidRPr="00593653" w14:paraId="32C7C1AE" w14:textId="77777777" w:rsidTr="0039314D">
        <w:tc>
          <w:tcPr>
            <w:tcW w:w="606" w:type="pct"/>
          </w:tcPr>
          <w:p w14:paraId="4BB302BC" w14:textId="0113DB3D" w:rsidR="0039314D" w:rsidRDefault="0039314D" w:rsidP="009B5061">
            <w:r>
              <w:t>Contextual freezing</w:t>
            </w:r>
          </w:p>
        </w:tc>
        <w:tc>
          <w:tcPr>
            <w:tcW w:w="1418" w:type="pct"/>
          </w:tcPr>
          <w:p w14:paraId="2D7CCA41" w14:textId="0859B30B" w:rsidR="0039314D" w:rsidRDefault="00805A33" w:rsidP="009B5061">
            <w:r>
              <w:t>Non-parametric m</w:t>
            </w:r>
            <w:r w:rsidR="0039314D">
              <w:t>ixed ANOVA</w:t>
            </w:r>
          </w:p>
        </w:tc>
        <w:tc>
          <w:tcPr>
            <w:tcW w:w="2077" w:type="pct"/>
          </w:tcPr>
          <w:p w14:paraId="4C8272CC" w14:textId="6F50C877" w:rsidR="005C4465" w:rsidRDefault="005C4465" w:rsidP="009B5061">
            <w:r>
              <w:t>Sex</w:t>
            </w:r>
            <w:r w:rsidR="00A65A2B">
              <w:t>: F(1, 56) = 0.49, p = 0.484</w:t>
            </w:r>
          </w:p>
          <w:p w14:paraId="2767DEEE" w14:textId="45738E8F" w:rsidR="0039314D" w:rsidRPr="005C4465" w:rsidRDefault="0039314D" w:rsidP="009B5061">
            <w:r w:rsidRPr="005C4465">
              <w:t xml:space="preserve">Group: F(3, </w:t>
            </w:r>
            <w:r w:rsidR="00ED00F9">
              <w:t>5</w:t>
            </w:r>
            <w:r w:rsidRPr="005C4465">
              <w:t xml:space="preserve">6) = </w:t>
            </w:r>
            <w:r w:rsidR="00ED00F9">
              <w:t>2.84</w:t>
            </w:r>
            <w:r w:rsidRPr="005C4465">
              <w:t xml:space="preserve">, </w:t>
            </w:r>
            <w:r w:rsidRPr="003B0D93">
              <w:rPr>
                <w:b/>
                <w:bCs/>
              </w:rPr>
              <w:t>p = 0.</w:t>
            </w:r>
            <w:r w:rsidR="00ED00F9" w:rsidRPr="003B0D93">
              <w:rPr>
                <w:b/>
                <w:bCs/>
              </w:rPr>
              <w:t>046</w:t>
            </w:r>
          </w:p>
          <w:p w14:paraId="56E01698" w14:textId="0CA740B4" w:rsidR="0039314D" w:rsidRPr="003B0D93" w:rsidRDefault="00ED00F9" w:rsidP="009B5061">
            <w:pPr>
              <w:rPr>
                <w:b/>
                <w:bCs/>
              </w:rPr>
            </w:pPr>
            <w:r>
              <w:t>Minute</w:t>
            </w:r>
            <w:r w:rsidR="0039314D" w:rsidRPr="005C4465">
              <w:t>: F(</w:t>
            </w:r>
            <w:r>
              <w:t>4</w:t>
            </w:r>
            <w:r w:rsidR="0039314D" w:rsidRPr="005C4465">
              <w:t xml:space="preserve">, </w:t>
            </w:r>
            <w:r>
              <w:t>224</w:t>
            </w:r>
            <w:r w:rsidR="0039314D" w:rsidRPr="005C4465">
              <w:t xml:space="preserve">) = </w:t>
            </w:r>
            <w:r w:rsidR="00E21420">
              <w:t>5.39</w:t>
            </w:r>
            <w:r w:rsidR="0039314D" w:rsidRPr="005C4465">
              <w:t xml:space="preserve">, </w:t>
            </w:r>
            <w:r w:rsidR="0039314D" w:rsidRPr="003B0D93">
              <w:rPr>
                <w:b/>
                <w:bCs/>
              </w:rPr>
              <w:t xml:space="preserve">p </w:t>
            </w:r>
            <w:r w:rsidR="00E21420" w:rsidRPr="003B0D93">
              <w:rPr>
                <w:b/>
                <w:bCs/>
              </w:rPr>
              <w:t>&lt;</w:t>
            </w:r>
            <w:r w:rsidR="0039314D" w:rsidRPr="003B0D93">
              <w:rPr>
                <w:b/>
                <w:bCs/>
              </w:rPr>
              <w:t xml:space="preserve"> 0.00</w:t>
            </w:r>
            <w:r w:rsidR="00E21420" w:rsidRPr="003B0D93">
              <w:rPr>
                <w:b/>
                <w:bCs/>
              </w:rPr>
              <w:t>1</w:t>
            </w:r>
          </w:p>
          <w:p w14:paraId="5038711B" w14:textId="77777777" w:rsidR="0039314D" w:rsidRDefault="00E21420" w:rsidP="009B5061">
            <w:r>
              <w:t>Sex*</w:t>
            </w:r>
            <w:r w:rsidR="0039314D" w:rsidRPr="005C4465">
              <w:t xml:space="preserve">Group: F(3, </w:t>
            </w:r>
            <w:r>
              <w:t>5</w:t>
            </w:r>
            <w:r w:rsidR="0039314D" w:rsidRPr="005C4465">
              <w:t xml:space="preserve">6) = </w:t>
            </w:r>
            <w:r w:rsidR="00C815E2">
              <w:t>0</w:t>
            </w:r>
            <w:r w:rsidR="0039314D" w:rsidRPr="005C4465">
              <w:t>.2</w:t>
            </w:r>
            <w:r w:rsidR="00C815E2">
              <w:t>9</w:t>
            </w:r>
            <w:r w:rsidR="0039314D" w:rsidRPr="005C4465">
              <w:t>, p = 0.</w:t>
            </w:r>
            <w:r w:rsidR="00C815E2">
              <w:t>832</w:t>
            </w:r>
          </w:p>
          <w:p w14:paraId="0D25D669" w14:textId="36CBF433" w:rsidR="007901D3" w:rsidRDefault="007901D3" w:rsidP="009B5061">
            <w:r>
              <w:t>Sex*Minute:</w:t>
            </w:r>
            <w:r w:rsidR="00827D22">
              <w:t xml:space="preserve"> F(4, 224) = </w:t>
            </w:r>
            <w:r w:rsidR="003C76CC">
              <w:t>0.97, p = 0.424</w:t>
            </w:r>
          </w:p>
          <w:p w14:paraId="6D9B3750" w14:textId="120EA499" w:rsidR="007901D3" w:rsidRDefault="007901D3" w:rsidP="009B5061">
            <w:r>
              <w:t>Group*Minute:</w:t>
            </w:r>
            <w:r w:rsidR="00827D22">
              <w:t xml:space="preserve"> F(12, 224) =</w:t>
            </w:r>
            <w:r w:rsidR="003C76CC">
              <w:t xml:space="preserve"> 0.65, p </w:t>
            </w:r>
            <w:r w:rsidR="0062310C">
              <w:t>= 0.797</w:t>
            </w:r>
          </w:p>
          <w:p w14:paraId="6DCF9FA8" w14:textId="5BD39052" w:rsidR="007901D3" w:rsidRDefault="007901D3" w:rsidP="009B5061">
            <w:r>
              <w:t>Sex*Group*Minute:</w:t>
            </w:r>
            <w:r w:rsidR="00827D22">
              <w:t xml:space="preserve"> F(12, 224) =</w:t>
            </w:r>
            <w:r w:rsidR="003C76CC">
              <w:t xml:space="preserve"> 0.97</w:t>
            </w:r>
            <w:r w:rsidR="0062310C">
              <w:t>, p = 0.48</w:t>
            </w:r>
          </w:p>
        </w:tc>
        <w:tc>
          <w:tcPr>
            <w:tcW w:w="899" w:type="pct"/>
          </w:tcPr>
          <w:p w14:paraId="512CD316" w14:textId="31E796D9" w:rsidR="0039314D" w:rsidRPr="00593653" w:rsidRDefault="0039314D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</w:t>
            </w:r>
            <w:r w:rsidR="00AF0BFE">
              <w:t>&lt;</w:t>
            </w:r>
            <w:r>
              <w:t xml:space="preserve"> 0.0</w:t>
            </w:r>
            <w:r w:rsidR="00AF0BFE">
              <w:t>1</w:t>
            </w:r>
            <w:r>
              <w:t xml:space="preserve"> [0, 1]</w:t>
            </w:r>
          </w:p>
          <w:p w14:paraId="3FAAD1ED" w14:textId="49E4929E" w:rsidR="0039314D" w:rsidRPr="00593653" w:rsidRDefault="0039314D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</w:t>
            </w:r>
            <w:r w:rsidR="008C7EEE">
              <w:t xml:space="preserve"> </w:t>
            </w:r>
            <w:r>
              <w:t>0.0</w:t>
            </w:r>
            <w:r w:rsidR="00AF0BFE">
              <w:t>2</w:t>
            </w:r>
            <w:r>
              <w:t xml:space="preserve"> [0, 1]</w:t>
            </w:r>
          </w:p>
          <w:p w14:paraId="2731AD0D" w14:textId="77777777" w:rsidR="0039314D" w:rsidRDefault="0039314D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 0.0</w:t>
            </w:r>
            <w:r w:rsidR="00AF0BFE">
              <w:t>2</w:t>
            </w:r>
            <w:r>
              <w:t xml:space="preserve"> [0,1]</w:t>
            </w:r>
          </w:p>
          <w:p w14:paraId="56E4324F" w14:textId="027ED1F6" w:rsidR="00AF0BFE" w:rsidRDefault="00AF0BFE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 </w:t>
            </w:r>
            <w:r w:rsidR="008C7EEE">
              <w:t>-</w:t>
            </w:r>
            <w:r>
              <w:t>0.0</w:t>
            </w:r>
            <w:r w:rsidR="008C7EEE">
              <w:t>4</w:t>
            </w:r>
            <w:r>
              <w:t xml:space="preserve"> [0,1]</w:t>
            </w:r>
          </w:p>
          <w:p w14:paraId="15CC8526" w14:textId="62B5368C" w:rsidR="00AF0BFE" w:rsidRDefault="00AF0BFE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</w:t>
            </w:r>
            <w:r w:rsidR="00065DD0">
              <w:t>=</w:t>
            </w:r>
            <w:r>
              <w:t xml:space="preserve"> </w:t>
            </w:r>
            <w:r w:rsidR="00065DD0">
              <w:t>-</w:t>
            </w:r>
            <w:r>
              <w:t>0.0</w:t>
            </w:r>
            <w:r w:rsidR="00065DD0">
              <w:t>1</w:t>
            </w:r>
            <w:r>
              <w:t xml:space="preserve"> [0,1]</w:t>
            </w:r>
          </w:p>
          <w:p w14:paraId="4F63DDE3" w14:textId="12C0D08A" w:rsidR="00AF0BFE" w:rsidRDefault="00AF0BFE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= </w:t>
            </w:r>
            <w:r w:rsidR="00C8783C">
              <w:t>-</w:t>
            </w:r>
            <w:r>
              <w:t>0.0</w:t>
            </w:r>
            <w:r w:rsidR="00C8783C">
              <w:t>1</w:t>
            </w:r>
            <w:r>
              <w:t xml:space="preserve"> [0,1]</w:t>
            </w:r>
          </w:p>
          <w:p w14:paraId="17445042" w14:textId="7DCA2FE4" w:rsidR="00AF0BFE" w:rsidRPr="00593653" w:rsidRDefault="00AF0BFE" w:rsidP="009B5061">
            <w:r w:rsidRPr="00CE1692">
              <w:t>ω</w:t>
            </w:r>
            <w:r w:rsidRPr="00CE1692">
              <w:rPr>
                <w:vertAlign w:val="subscript"/>
              </w:rPr>
              <w:t>p</w:t>
            </w:r>
            <w:r w:rsidRPr="00CE1692">
              <w:rPr>
                <w:vertAlign w:val="superscript"/>
              </w:rPr>
              <w:t>2</w:t>
            </w:r>
            <w:r>
              <w:t xml:space="preserve"> </w:t>
            </w:r>
            <w:r w:rsidR="00C8783C">
              <w:t>&lt;</w:t>
            </w:r>
            <w:r>
              <w:t xml:space="preserve"> </w:t>
            </w:r>
            <w:r w:rsidR="00C8783C">
              <w:t>-</w:t>
            </w:r>
            <w:r>
              <w:t>0.0</w:t>
            </w:r>
            <w:r w:rsidR="00C8783C">
              <w:t>1</w:t>
            </w:r>
            <w:r>
              <w:t xml:space="preserve"> [0,1]</w:t>
            </w:r>
          </w:p>
        </w:tc>
      </w:tr>
      <w:tr w:rsidR="00815152" w:rsidRPr="00593653" w14:paraId="1E08A106" w14:textId="77777777" w:rsidTr="0039314D">
        <w:tc>
          <w:tcPr>
            <w:tcW w:w="606" w:type="pct"/>
          </w:tcPr>
          <w:p w14:paraId="349E4A8C" w14:textId="0A1BBBC5" w:rsidR="00815152" w:rsidRDefault="008F5A5F" w:rsidP="009B5061">
            <w:r>
              <w:t>Contextual freezing</w:t>
            </w:r>
          </w:p>
        </w:tc>
        <w:tc>
          <w:tcPr>
            <w:tcW w:w="1418" w:type="pct"/>
          </w:tcPr>
          <w:p w14:paraId="379EAF48" w14:textId="5EE964DE" w:rsidR="00815152" w:rsidRDefault="00430E44" w:rsidP="009B5061">
            <w:r>
              <w:t xml:space="preserve">Pairwise </w:t>
            </w:r>
            <w:r w:rsidR="00003675">
              <w:t>comparisons with Tukey correction</w:t>
            </w:r>
          </w:p>
        </w:tc>
        <w:tc>
          <w:tcPr>
            <w:tcW w:w="2077" w:type="pct"/>
          </w:tcPr>
          <w:p w14:paraId="2AFE9E28" w14:textId="4C00680C" w:rsidR="00003675" w:rsidRPr="00003675" w:rsidRDefault="00003675" w:rsidP="00003675">
            <w:r w:rsidRPr="00003675">
              <w:t xml:space="preserve">MSCS </w:t>
            </w:r>
            <w:r>
              <w:t>–</w:t>
            </w:r>
            <w:r w:rsidRPr="00003675">
              <w:t xml:space="preserve"> MSGS</w:t>
            </w:r>
            <w:r>
              <w:t xml:space="preserve">: t(56) = </w:t>
            </w:r>
            <w:r w:rsidRPr="00003675">
              <w:t>1.18</w:t>
            </w:r>
            <w:r w:rsidR="0089350C">
              <w:t>, p =</w:t>
            </w:r>
            <w:r w:rsidRPr="00003675">
              <w:t xml:space="preserve"> 0.642</w:t>
            </w:r>
          </w:p>
          <w:p w14:paraId="05063635" w14:textId="1272756C" w:rsidR="00003675" w:rsidRPr="00003675" w:rsidRDefault="00003675" w:rsidP="00003675">
            <w:r w:rsidRPr="00003675">
              <w:t xml:space="preserve">MSCS </w:t>
            </w:r>
            <w:r>
              <w:t>–</w:t>
            </w:r>
            <w:r w:rsidRPr="00003675">
              <w:t xml:space="preserve"> SSCS</w:t>
            </w:r>
            <w:r>
              <w:t>:</w:t>
            </w:r>
            <w:r w:rsidRPr="00003675">
              <w:t xml:space="preserve"> </w:t>
            </w:r>
            <w:r>
              <w:t>t(56) =</w:t>
            </w:r>
            <w:r w:rsidR="0089350C">
              <w:t xml:space="preserve"> </w:t>
            </w:r>
            <w:r w:rsidRPr="00003675">
              <w:t>-1.2</w:t>
            </w:r>
            <w:r w:rsidR="00B21568">
              <w:t>3,</w:t>
            </w:r>
            <w:r w:rsidRPr="00003675">
              <w:t xml:space="preserve"> </w:t>
            </w:r>
            <w:r w:rsidR="00B21568">
              <w:t>p =</w:t>
            </w:r>
            <w:r w:rsidRPr="00003675">
              <w:t xml:space="preserve"> 0.61</w:t>
            </w:r>
            <w:r w:rsidR="0089350C">
              <w:t>3</w:t>
            </w:r>
          </w:p>
          <w:p w14:paraId="5A5A4247" w14:textId="250CE719" w:rsidR="00003675" w:rsidRPr="00003675" w:rsidRDefault="00003675" w:rsidP="00003675">
            <w:r w:rsidRPr="00003675">
              <w:t xml:space="preserve">MSCS </w:t>
            </w:r>
            <w:r>
              <w:t>–</w:t>
            </w:r>
            <w:r w:rsidRPr="00003675">
              <w:t xml:space="preserve"> SSGS</w:t>
            </w:r>
            <w:r>
              <w:t>:</w:t>
            </w:r>
            <w:r w:rsidR="0089350C">
              <w:t xml:space="preserve"> t(56) = </w:t>
            </w:r>
            <w:r w:rsidRPr="00003675">
              <w:t>-1.37</w:t>
            </w:r>
            <w:r w:rsidR="00B21568">
              <w:t>,</w:t>
            </w:r>
            <w:r w:rsidRPr="00003675">
              <w:t xml:space="preserve"> </w:t>
            </w:r>
            <w:r w:rsidR="00B21568">
              <w:t>p =</w:t>
            </w:r>
            <w:r w:rsidRPr="00003675">
              <w:t xml:space="preserve"> 0.525</w:t>
            </w:r>
          </w:p>
          <w:p w14:paraId="53AD9261" w14:textId="68837ABF" w:rsidR="00003675" w:rsidRPr="00003675" w:rsidRDefault="00003675" w:rsidP="00003675">
            <w:r w:rsidRPr="00003675">
              <w:t xml:space="preserve">MSGS </w:t>
            </w:r>
            <w:r>
              <w:t>–</w:t>
            </w:r>
            <w:r w:rsidRPr="00003675">
              <w:t xml:space="preserve"> SSCS</w:t>
            </w:r>
            <w:r w:rsidR="00B21568">
              <w:t>: t(56) =</w:t>
            </w:r>
            <w:r w:rsidRPr="00003675">
              <w:t xml:space="preserve"> -2.4</w:t>
            </w:r>
            <w:r w:rsidR="00B21568">
              <w:t>1,</w:t>
            </w:r>
            <w:r w:rsidRPr="00003675">
              <w:t xml:space="preserve"> </w:t>
            </w:r>
            <w:r w:rsidR="00B21568">
              <w:t>p =</w:t>
            </w:r>
            <w:r w:rsidRPr="00003675">
              <w:t xml:space="preserve"> 0.087</w:t>
            </w:r>
          </w:p>
          <w:p w14:paraId="44D5855B" w14:textId="6B467395" w:rsidR="00003675" w:rsidRPr="00003675" w:rsidRDefault="00003675" w:rsidP="00003675">
            <w:r w:rsidRPr="00003675">
              <w:t xml:space="preserve">MSGS </w:t>
            </w:r>
            <w:r>
              <w:t>–</w:t>
            </w:r>
            <w:r w:rsidRPr="00003675">
              <w:t xml:space="preserve"> SSGS</w:t>
            </w:r>
            <w:r>
              <w:t>:</w:t>
            </w:r>
            <w:r w:rsidR="00B21568">
              <w:t xml:space="preserve"> t(56) = </w:t>
            </w:r>
            <w:r w:rsidRPr="00003675">
              <w:t>-2.5</w:t>
            </w:r>
            <w:r w:rsidR="00B21568">
              <w:t>5,</w:t>
            </w:r>
            <w:r w:rsidRPr="00003675">
              <w:t xml:space="preserve"> </w:t>
            </w:r>
            <w:r w:rsidR="00B21568">
              <w:t>p =</w:t>
            </w:r>
            <w:r w:rsidRPr="00003675">
              <w:t xml:space="preserve"> 0.06</w:t>
            </w:r>
            <w:r w:rsidR="0089350C">
              <w:t>4</w:t>
            </w:r>
          </w:p>
          <w:p w14:paraId="5DB72F80" w14:textId="43FA335E" w:rsidR="00815152" w:rsidRDefault="00003675" w:rsidP="00154638">
            <w:r w:rsidRPr="00003675">
              <w:t xml:space="preserve">SSCS </w:t>
            </w:r>
            <w:r>
              <w:t>–</w:t>
            </w:r>
            <w:r w:rsidRPr="00003675">
              <w:t xml:space="preserve"> SSGS</w:t>
            </w:r>
            <w:r>
              <w:t>:</w:t>
            </w:r>
            <w:r w:rsidR="00B21568">
              <w:t xml:space="preserve"> t(56) = </w:t>
            </w:r>
            <w:r w:rsidRPr="00003675">
              <w:t>-0.14</w:t>
            </w:r>
            <w:r w:rsidR="00B21568">
              <w:t>,</w:t>
            </w:r>
            <w:r w:rsidRPr="00003675">
              <w:t xml:space="preserve"> </w:t>
            </w:r>
            <w:r w:rsidR="00B21568">
              <w:t>p =</w:t>
            </w:r>
            <w:r w:rsidRPr="00003675">
              <w:t xml:space="preserve"> 0.999</w:t>
            </w:r>
          </w:p>
        </w:tc>
        <w:tc>
          <w:tcPr>
            <w:tcW w:w="899" w:type="pct"/>
          </w:tcPr>
          <w:p w14:paraId="45B97203" w14:textId="77777777" w:rsidR="00815152" w:rsidRDefault="00891D44" w:rsidP="009B5061">
            <w:r>
              <w:t>r = 0.08 [-0.1, 0.25</w:t>
            </w:r>
            <w:r w:rsidR="007B22D4">
              <w:t>]</w:t>
            </w:r>
          </w:p>
          <w:p w14:paraId="703A0204" w14:textId="77777777" w:rsidR="007B22D4" w:rsidRDefault="007B22D4" w:rsidP="009B5061">
            <w:r>
              <w:t>r = -0.09 [-0.26, 0.09]</w:t>
            </w:r>
          </w:p>
          <w:p w14:paraId="32AAB988" w14:textId="77777777" w:rsidR="007B22D4" w:rsidRDefault="007B22D4" w:rsidP="009B5061">
            <w:r>
              <w:t>r = -0.03 [-0.21, 0.14]</w:t>
            </w:r>
          </w:p>
          <w:p w14:paraId="4FE71831" w14:textId="77777777" w:rsidR="007B22D4" w:rsidRDefault="007B22D4" w:rsidP="009B5061">
            <w:r>
              <w:t xml:space="preserve">r = </w:t>
            </w:r>
            <w:r w:rsidR="0072597E">
              <w:t>-0.15 [-0.32, 0.02]</w:t>
            </w:r>
          </w:p>
          <w:p w14:paraId="2120A370" w14:textId="77777777" w:rsidR="0072597E" w:rsidRDefault="0072597E" w:rsidP="009B5061">
            <w:r>
              <w:t>r = -0.1 [-0.28, 0.08]</w:t>
            </w:r>
          </w:p>
          <w:p w14:paraId="57A6333D" w14:textId="29675A47" w:rsidR="0072597E" w:rsidRPr="00CE1692" w:rsidRDefault="0072597E" w:rsidP="009B5061">
            <w:r>
              <w:t>r = 0.04 [-0.13, 0.22]</w:t>
            </w:r>
          </w:p>
        </w:tc>
      </w:tr>
    </w:tbl>
    <w:p w14:paraId="6CFD8DCB" w14:textId="77777777" w:rsidR="003D79CA" w:rsidRPr="003D79CA" w:rsidRDefault="003D79CA" w:rsidP="003D79CA">
      <w:pPr>
        <w:sectPr w:rsidR="003D79CA" w:rsidRPr="003D79CA" w:rsidSect="007E54D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5D395C1" w14:textId="66611B52" w:rsidR="00521A52" w:rsidRPr="00521A52" w:rsidRDefault="00521A52" w:rsidP="00F44DA6">
      <w:pPr>
        <w:pStyle w:val="HeadingThesis2"/>
      </w:pPr>
    </w:p>
    <w:sectPr w:rsidR="00521A52" w:rsidRPr="00521A52" w:rsidSect="00037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51C21"/>
    <w:multiLevelType w:val="hybridMultilevel"/>
    <w:tmpl w:val="CA768B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77E87"/>
    <w:multiLevelType w:val="hybridMultilevel"/>
    <w:tmpl w:val="1F0C72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317F74"/>
    <w:multiLevelType w:val="hybridMultilevel"/>
    <w:tmpl w:val="7FFC58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2890545">
    <w:abstractNumId w:val="2"/>
  </w:num>
  <w:num w:numId="2" w16cid:durableId="1505899349">
    <w:abstractNumId w:val="1"/>
  </w:num>
  <w:num w:numId="3" w16cid:durableId="1977905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71"/>
    <w:rsid w:val="00003675"/>
    <w:rsid w:val="00017D04"/>
    <w:rsid w:val="00021AED"/>
    <w:rsid w:val="00021E8F"/>
    <w:rsid w:val="00034181"/>
    <w:rsid w:val="0003798B"/>
    <w:rsid w:val="00037A0E"/>
    <w:rsid w:val="00057B8A"/>
    <w:rsid w:val="00065DD0"/>
    <w:rsid w:val="00103F99"/>
    <w:rsid w:val="00127499"/>
    <w:rsid w:val="00140AE2"/>
    <w:rsid w:val="00154638"/>
    <w:rsid w:val="0015745E"/>
    <w:rsid w:val="001A2819"/>
    <w:rsid w:val="001C0BA9"/>
    <w:rsid w:val="001C1D6B"/>
    <w:rsid w:val="001D0A03"/>
    <w:rsid w:val="001D0B0A"/>
    <w:rsid w:val="001D4B1A"/>
    <w:rsid w:val="001E2D31"/>
    <w:rsid w:val="00224E77"/>
    <w:rsid w:val="00276A09"/>
    <w:rsid w:val="00291483"/>
    <w:rsid w:val="002A4AB6"/>
    <w:rsid w:val="002A4AE0"/>
    <w:rsid w:val="002A5522"/>
    <w:rsid w:val="002C2E4D"/>
    <w:rsid w:val="002D31AA"/>
    <w:rsid w:val="00316315"/>
    <w:rsid w:val="003204DC"/>
    <w:rsid w:val="00325AB1"/>
    <w:rsid w:val="0033178E"/>
    <w:rsid w:val="0033597B"/>
    <w:rsid w:val="003425C1"/>
    <w:rsid w:val="00343C12"/>
    <w:rsid w:val="00351445"/>
    <w:rsid w:val="0035534A"/>
    <w:rsid w:val="00357490"/>
    <w:rsid w:val="00371610"/>
    <w:rsid w:val="00371B64"/>
    <w:rsid w:val="0039314D"/>
    <w:rsid w:val="003931FB"/>
    <w:rsid w:val="003B0066"/>
    <w:rsid w:val="003B0D93"/>
    <w:rsid w:val="003C5553"/>
    <w:rsid w:val="003C76CC"/>
    <w:rsid w:val="003D79CA"/>
    <w:rsid w:val="003E0273"/>
    <w:rsid w:val="003E1CB7"/>
    <w:rsid w:val="003F3187"/>
    <w:rsid w:val="004026DC"/>
    <w:rsid w:val="00410E78"/>
    <w:rsid w:val="00430E44"/>
    <w:rsid w:val="004460F5"/>
    <w:rsid w:val="00470E3C"/>
    <w:rsid w:val="004830DD"/>
    <w:rsid w:val="004912F7"/>
    <w:rsid w:val="004B41F6"/>
    <w:rsid w:val="004C35F8"/>
    <w:rsid w:val="004E4C8C"/>
    <w:rsid w:val="004F186E"/>
    <w:rsid w:val="005017C1"/>
    <w:rsid w:val="00510791"/>
    <w:rsid w:val="00521A52"/>
    <w:rsid w:val="005368E4"/>
    <w:rsid w:val="0054198C"/>
    <w:rsid w:val="005510FF"/>
    <w:rsid w:val="00566D7B"/>
    <w:rsid w:val="00576192"/>
    <w:rsid w:val="00584A46"/>
    <w:rsid w:val="00593653"/>
    <w:rsid w:val="005A3F7F"/>
    <w:rsid w:val="005A6A4A"/>
    <w:rsid w:val="005A7217"/>
    <w:rsid w:val="005B01A3"/>
    <w:rsid w:val="005C4465"/>
    <w:rsid w:val="005E157F"/>
    <w:rsid w:val="00601E39"/>
    <w:rsid w:val="0062310C"/>
    <w:rsid w:val="00626142"/>
    <w:rsid w:val="0065177F"/>
    <w:rsid w:val="006750B9"/>
    <w:rsid w:val="006B20D1"/>
    <w:rsid w:val="006D4720"/>
    <w:rsid w:val="00717538"/>
    <w:rsid w:val="0072597E"/>
    <w:rsid w:val="00763CF0"/>
    <w:rsid w:val="00770BE6"/>
    <w:rsid w:val="007805A0"/>
    <w:rsid w:val="00786880"/>
    <w:rsid w:val="007901D3"/>
    <w:rsid w:val="00795CF1"/>
    <w:rsid w:val="007A24A3"/>
    <w:rsid w:val="007B22D4"/>
    <w:rsid w:val="007E1924"/>
    <w:rsid w:val="007E54D9"/>
    <w:rsid w:val="007F2101"/>
    <w:rsid w:val="007F716B"/>
    <w:rsid w:val="00805A33"/>
    <w:rsid w:val="00815152"/>
    <w:rsid w:val="00825099"/>
    <w:rsid w:val="00827D22"/>
    <w:rsid w:val="00830782"/>
    <w:rsid w:val="00875184"/>
    <w:rsid w:val="008857B7"/>
    <w:rsid w:val="00886E75"/>
    <w:rsid w:val="00891D44"/>
    <w:rsid w:val="0089350C"/>
    <w:rsid w:val="00896F26"/>
    <w:rsid w:val="008A588D"/>
    <w:rsid w:val="008C1C68"/>
    <w:rsid w:val="008C26EE"/>
    <w:rsid w:val="008C7058"/>
    <w:rsid w:val="008C7EEE"/>
    <w:rsid w:val="008D57E0"/>
    <w:rsid w:val="008F5A5F"/>
    <w:rsid w:val="008F7034"/>
    <w:rsid w:val="009009EF"/>
    <w:rsid w:val="00903623"/>
    <w:rsid w:val="00915D19"/>
    <w:rsid w:val="009235CB"/>
    <w:rsid w:val="009263F0"/>
    <w:rsid w:val="00947D6F"/>
    <w:rsid w:val="00985233"/>
    <w:rsid w:val="00994D5D"/>
    <w:rsid w:val="009D4B71"/>
    <w:rsid w:val="009F23E8"/>
    <w:rsid w:val="00A05A0E"/>
    <w:rsid w:val="00A11E90"/>
    <w:rsid w:val="00A24F28"/>
    <w:rsid w:val="00A250DD"/>
    <w:rsid w:val="00A36738"/>
    <w:rsid w:val="00A449CB"/>
    <w:rsid w:val="00A52231"/>
    <w:rsid w:val="00A55412"/>
    <w:rsid w:val="00A65A2B"/>
    <w:rsid w:val="00A76EBC"/>
    <w:rsid w:val="00AA1ECC"/>
    <w:rsid w:val="00AC5531"/>
    <w:rsid w:val="00AE1884"/>
    <w:rsid w:val="00AF0BFE"/>
    <w:rsid w:val="00B02179"/>
    <w:rsid w:val="00B13B05"/>
    <w:rsid w:val="00B13E98"/>
    <w:rsid w:val="00B1627C"/>
    <w:rsid w:val="00B21568"/>
    <w:rsid w:val="00B25D78"/>
    <w:rsid w:val="00B513E0"/>
    <w:rsid w:val="00B57A1E"/>
    <w:rsid w:val="00B6242C"/>
    <w:rsid w:val="00B94F41"/>
    <w:rsid w:val="00B97D84"/>
    <w:rsid w:val="00BA5A74"/>
    <w:rsid w:val="00BA60A1"/>
    <w:rsid w:val="00BB156E"/>
    <w:rsid w:val="00BB645A"/>
    <w:rsid w:val="00BF1781"/>
    <w:rsid w:val="00BF2D2B"/>
    <w:rsid w:val="00BF568B"/>
    <w:rsid w:val="00C20D47"/>
    <w:rsid w:val="00C239AD"/>
    <w:rsid w:val="00C406C9"/>
    <w:rsid w:val="00C6765A"/>
    <w:rsid w:val="00C815E2"/>
    <w:rsid w:val="00C8783C"/>
    <w:rsid w:val="00C96E4E"/>
    <w:rsid w:val="00CA4958"/>
    <w:rsid w:val="00CA5C50"/>
    <w:rsid w:val="00CB26D7"/>
    <w:rsid w:val="00CD0C3C"/>
    <w:rsid w:val="00CD1B9C"/>
    <w:rsid w:val="00CF651D"/>
    <w:rsid w:val="00CF6BF2"/>
    <w:rsid w:val="00D23440"/>
    <w:rsid w:val="00D234B6"/>
    <w:rsid w:val="00D43A91"/>
    <w:rsid w:val="00D55BCF"/>
    <w:rsid w:val="00D62E45"/>
    <w:rsid w:val="00D75324"/>
    <w:rsid w:val="00D93200"/>
    <w:rsid w:val="00DA5324"/>
    <w:rsid w:val="00DB287E"/>
    <w:rsid w:val="00DB5445"/>
    <w:rsid w:val="00DB701B"/>
    <w:rsid w:val="00DC5FDF"/>
    <w:rsid w:val="00DE01BE"/>
    <w:rsid w:val="00DE7A5F"/>
    <w:rsid w:val="00DF162B"/>
    <w:rsid w:val="00DF53AC"/>
    <w:rsid w:val="00E10713"/>
    <w:rsid w:val="00E21420"/>
    <w:rsid w:val="00E507BE"/>
    <w:rsid w:val="00E65C1B"/>
    <w:rsid w:val="00E75B86"/>
    <w:rsid w:val="00E81F71"/>
    <w:rsid w:val="00E8322E"/>
    <w:rsid w:val="00EA4782"/>
    <w:rsid w:val="00EA6AD2"/>
    <w:rsid w:val="00EA78DA"/>
    <w:rsid w:val="00ED00F9"/>
    <w:rsid w:val="00EE468F"/>
    <w:rsid w:val="00F11A5F"/>
    <w:rsid w:val="00F404C9"/>
    <w:rsid w:val="00F44DA6"/>
    <w:rsid w:val="00F5196F"/>
    <w:rsid w:val="00F53470"/>
    <w:rsid w:val="00F859E8"/>
    <w:rsid w:val="00F937FE"/>
    <w:rsid w:val="00FB1BC6"/>
    <w:rsid w:val="00FE3B89"/>
    <w:rsid w:val="00FF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9A5F7"/>
  <w15:chartTrackingRefBased/>
  <w15:docId w15:val="{D80200BB-B4CD-4A53-9A12-D1D811C78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" w:eastAsiaTheme="minorHAnsi" w:hAnsi="Helvetica" w:cs="Helvetica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44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B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2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2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F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F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F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F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F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F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next w:val="Normal"/>
    <w:link w:val="ThesisChar"/>
    <w:qFormat/>
    <w:rsid w:val="005A7217"/>
  </w:style>
  <w:style w:type="character" w:customStyle="1" w:styleId="ThesisChar">
    <w:name w:val="Thesis Char"/>
    <w:basedOn w:val="DefaultParagraphFont"/>
    <w:link w:val="Thesis"/>
    <w:rsid w:val="005A7217"/>
    <w:rPr>
      <w:rFonts w:ascii="Helvetica" w:hAnsi="Helvetica"/>
    </w:rPr>
  </w:style>
  <w:style w:type="paragraph" w:customStyle="1" w:styleId="HeadingThesis2">
    <w:name w:val="Heading Thesis 2"/>
    <w:basedOn w:val="Heading2"/>
    <w:link w:val="HeadingThesis2Char"/>
    <w:qFormat/>
    <w:rsid w:val="00D55BCF"/>
    <w:pPr>
      <w:spacing w:before="160" w:after="120" w:line="360" w:lineRule="auto"/>
    </w:pPr>
    <w:rPr>
      <w:rFonts w:ascii="Helvetica" w:hAnsi="Helvetica"/>
      <w:b/>
    </w:rPr>
  </w:style>
  <w:style w:type="character" w:customStyle="1" w:styleId="HeadingThesis2Char">
    <w:name w:val="Heading Thesis 2 Char"/>
    <w:basedOn w:val="Heading2Char"/>
    <w:link w:val="HeadingThesis2"/>
    <w:rsid w:val="00D55BCF"/>
    <w:rPr>
      <w:rFonts w:ascii="Helvetica" w:eastAsiaTheme="majorEastAsia" w:hAnsi="Helvetica" w:cstheme="majorBidi"/>
      <w:b/>
      <w:color w:val="0F476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21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HeadingThesis3">
    <w:name w:val="Heading Thesis 3"/>
    <w:basedOn w:val="Heading3"/>
    <w:next w:val="Normal"/>
    <w:link w:val="HeadingThesis3Char"/>
    <w:qFormat/>
    <w:rsid w:val="00D55BCF"/>
    <w:pPr>
      <w:spacing w:line="360" w:lineRule="auto"/>
    </w:pPr>
    <w:rPr>
      <w:rFonts w:ascii="Helvetica" w:hAnsi="Helvetica" w:cs="Helvetica"/>
      <w:i/>
    </w:rPr>
  </w:style>
  <w:style w:type="character" w:customStyle="1" w:styleId="HeadingThesis3Char">
    <w:name w:val="Heading Thesis 3 Char"/>
    <w:basedOn w:val="Heading3Char"/>
    <w:link w:val="HeadingThesis3"/>
    <w:rsid w:val="00D55BCF"/>
    <w:rPr>
      <w:rFonts w:ascii="Helvetica" w:eastAsiaTheme="majorEastAsia" w:hAnsi="Helvetica" w:cs="Helvetica"/>
      <w:i/>
      <w:color w:val="0A2F40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217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HeadingThesis">
    <w:name w:val="Heading Thesis"/>
    <w:basedOn w:val="Heading1"/>
    <w:link w:val="HeadingThesisChar"/>
    <w:qFormat/>
    <w:rsid w:val="00D55BCF"/>
    <w:pPr>
      <w:spacing w:before="360" w:after="120" w:line="360" w:lineRule="auto"/>
      <w:jc w:val="center"/>
    </w:pPr>
    <w:rPr>
      <w:rFonts w:ascii="Helvetica" w:hAnsi="Helvetica"/>
      <w:b/>
    </w:rPr>
  </w:style>
  <w:style w:type="character" w:customStyle="1" w:styleId="HeadingThesisChar">
    <w:name w:val="Heading Thesis Char"/>
    <w:basedOn w:val="Heading1Char"/>
    <w:link w:val="HeadingThesis"/>
    <w:rsid w:val="00D55BCF"/>
    <w:rPr>
      <w:rFonts w:ascii="Helvetica" w:eastAsiaTheme="majorEastAsia" w:hAnsi="Helvetica" w:cstheme="majorBidi"/>
      <w:b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55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thesis">
    <w:name w:val="Style thesis"/>
    <w:basedOn w:val="Normal"/>
    <w:link w:val="StylethesisChar"/>
    <w:qFormat/>
    <w:rsid w:val="00470E3C"/>
    <w:rPr>
      <w:b/>
      <w:sz w:val="24"/>
    </w:rPr>
  </w:style>
  <w:style w:type="character" w:customStyle="1" w:styleId="StylethesisChar">
    <w:name w:val="Style thesis Char"/>
    <w:basedOn w:val="DefaultParagraphFont"/>
    <w:link w:val="Stylethesis"/>
    <w:rsid w:val="00470E3C"/>
    <w:rPr>
      <w:b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F71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F71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F71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F71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F71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F71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1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F7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F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F7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1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F7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81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F7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1F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1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B9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B9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D4B1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FEBB1-8A23-4E3C-8F0D-47F5A411C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ópez Moraga</dc:creator>
  <cp:keywords/>
  <dc:description/>
  <cp:lastModifiedBy>Alba López Moraga</cp:lastModifiedBy>
  <cp:revision>2</cp:revision>
  <dcterms:created xsi:type="dcterms:W3CDTF">2025-03-28T12:16:00Z</dcterms:created>
  <dcterms:modified xsi:type="dcterms:W3CDTF">2025-03-28T12:16:00Z</dcterms:modified>
</cp:coreProperties>
</file>